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6A18" w:rsidRDefault="00596A18" w:rsidP="00596A18">
      <w:pPr>
        <w:rPr>
          <w:b/>
          <w:sz w:val="24"/>
          <w:szCs w:val="18"/>
        </w:rPr>
      </w:pPr>
      <w:r w:rsidRPr="00581C96">
        <w:rPr>
          <w:b/>
          <w:sz w:val="24"/>
          <w:szCs w:val="18"/>
        </w:rPr>
        <w:t>Supplementary data</w:t>
      </w:r>
    </w:p>
    <w:p w:rsidR="00596A18" w:rsidRPr="00581C96" w:rsidRDefault="00596A18" w:rsidP="00596A18">
      <w:pPr>
        <w:rPr>
          <w:b/>
          <w:sz w:val="24"/>
          <w:szCs w:val="18"/>
        </w:rPr>
      </w:pPr>
    </w:p>
    <w:p w:rsidR="00596A18" w:rsidRDefault="00596A18" w:rsidP="00596A18">
      <w:pPr>
        <w:rPr>
          <w:rFonts w:eastAsia="Arial Unicode MS"/>
          <w:b/>
          <w:sz w:val="24"/>
          <w:szCs w:val="18"/>
        </w:rPr>
      </w:pPr>
      <w:r>
        <w:rPr>
          <w:rFonts w:hint="eastAsia"/>
          <w:b/>
          <w:sz w:val="24"/>
          <w:szCs w:val="18"/>
        </w:rPr>
        <w:t xml:space="preserve">Table S1. </w:t>
      </w:r>
      <w:r>
        <w:rPr>
          <w:rFonts w:eastAsia="Arial Unicode MS"/>
          <w:b/>
          <w:sz w:val="24"/>
          <w:szCs w:val="18"/>
        </w:rPr>
        <w:t>Primers</w:t>
      </w:r>
      <w:r>
        <w:rPr>
          <w:rFonts w:hint="eastAsia"/>
          <w:b/>
          <w:sz w:val="24"/>
          <w:szCs w:val="18"/>
        </w:rPr>
        <w:t xml:space="preserve"> </w:t>
      </w:r>
      <w:r>
        <w:rPr>
          <w:rFonts w:eastAsia="Arial Unicode MS"/>
          <w:b/>
          <w:sz w:val="24"/>
          <w:szCs w:val="18"/>
        </w:rPr>
        <w:t>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>
          <w:rPr>
            <w:rFonts w:eastAsia="Arial Unicode MS"/>
            <w:b/>
            <w:sz w:val="24"/>
            <w:szCs w:val="18"/>
          </w:rPr>
          <w:t>5’</w:t>
        </w:r>
      </w:smartTag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>
          <w:rPr>
            <w:rFonts w:eastAsia="Arial Unicode MS"/>
            <w:b/>
            <w:sz w:val="24"/>
            <w:szCs w:val="18"/>
          </w:rPr>
          <w:t>-3’</w:t>
        </w:r>
      </w:smartTag>
      <w:r>
        <w:rPr>
          <w:rFonts w:eastAsia="Arial Unicode MS"/>
          <w:b/>
          <w:sz w:val="24"/>
          <w:szCs w:val="18"/>
        </w:rPr>
        <w:t xml:space="preserve">)and Targets Used for the </w:t>
      </w:r>
      <w:r>
        <w:rPr>
          <w:rFonts w:hint="eastAsia"/>
          <w:b/>
          <w:sz w:val="24"/>
          <w:szCs w:val="18"/>
        </w:rPr>
        <w:t xml:space="preserve">Detection of </w:t>
      </w:r>
      <w:r>
        <w:rPr>
          <w:rFonts w:eastAsia="Arial Unicode MS"/>
          <w:b/>
          <w:sz w:val="24"/>
          <w:szCs w:val="18"/>
        </w:rPr>
        <w:t>Respiratory Viruses in the Study.</w:t>
      </w:r>
    </w:p>
    <w:tbl>
      <w:tblPr>
        <w:tblW w:w="8932" w:type="dxa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2120"/>
        <w:gridCol w:w="986"/>
        <w:gridCol w:w="3523"/>
        <w:gridCol w:w="1722"/>
        <w:gridCol w:w="581"/>
      </w:tblGrid>
      <w:tr w:rsidR="00596A18" w:rsidTr="009C0847">
        <w:trPr>
          <w:trHeight w:val="270"/>
        </w:trPr>
        <w:tc>
          <w:tcPr>
            <w:tcW w:w="2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Assays and</w:t>
            </w:r>
          </w:p>
        </w:tc>
        <w:tc>
          <w:tcPr>
            <w:tcW w:w="9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Primer* and probe</w:t>
            </w:r>
          </w:p>
        </w:tc>
        <w:tc>
          <w:tcPr>
            <w:tcW w:w="17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Target genes</w:t>
            </w:r>
          </w:p>
        </w:tc>
        <w:tc>
          <w:tcPr>
            <w:tcW w:w="5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Ref</w:t>
            </w:r>
          </w:p>
        </w:tc>
      </w:tr>
      <w:tr w:rsidR="00596A18" w:rsidTr="009C0847">
        <w:trPr>
          <w:trHeight w:val="270"/>
        </w:trPr>
        <w:tc>
          <w:tcPr>
            <w:tcW w:w="310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Viruses detected</w:t>
            </w:r>
          </w:p>
        </w:tc>
        <w:tc>
          <w:tcPr>
            <w:tcW w:w="3523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22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RT-PCR</w:t>
            </w:r>
          </w:p>
        </w:tc>
        <w:tc>
          <w:tcPr>
            <w:tcW w:w="986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523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22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596A18" w:rsidRDefault="00AD2DE9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27</w:t>
            </w:r>
          </w:p>
        </w:tc>
      </w:tr>
      <w:tr w:rsidR="00596A18" w:rsidTr="009C0847">
        <w:trPr>
          <w:trHeight w:val="270"/>
        </w:trPr>
        <w:tc>
          <w:tcPr>
            <w:tcW w:w="2120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HCoV-229E</w:t>
            </w:r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229E-F </w:t>
            </w:r>
          </w:p>
        </w:tc>
        <w:tc>
          <w:tcPr>
            <w:tcW w:w="3523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TAGGTTTTGACAAGCCTCAGGAAAAAGA</w:t>
            </w:r>
          </w:p>
        </w:tc>
        <w:tc>
          <w:tcPr>
            <w:tcW w:w="1722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581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6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229E3-R</w:t>
            </w:r>
          </w:p>
        </w:tc>
        <w:tc>
          <w:tcPr>
            <w:tcW w:w="3523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GTGACTATCAAACAGCATAGCAGCTGT</w:t>
            </w:r>
          </w:p>
        </w:tc>
        <w:tc>
          <w:tcPr>
            <w:tcW w:w="1722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HCoV-OC43</w:t>
            </w:r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OC43E-F</w:t>
            </w:r>
          </w:p>
        </w:tc>
        <w:tc>
          <w:tcPr>
            <w:tcW w:w="3523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GTAAGAGAGGCCCTAATCAGAA</w:t>
            </w:r>
          </w:p>
        </w:tc>
        <w:tc>
          <w:tcPr>
            <w:tcW w:w="1722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581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6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OC43-R</w:t>
            </w:r>
          </w:p>
        </w:tc>
        <w:tc>
          <w:tcPr>
            <w:tcW w:w="3523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CTTCATTCATTTACTAATTACTGG</w:t>
            </w:r>
          </w:p>
        </w:tc>
        <w:tc>
          <w:tcPr>
            <w:tcW w:w="1722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HCoV-HKU1</w:t>
            </w:r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HKU1-F</w:t>
            </w:r>
          </w:p>
        </w:tc>
        <w:tc>
          <w:tcPr>
            <w:tcW w:w="3523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TAGTGGTATGGATACTGCCTTGT</w:t>
            </w:r>
          </w:p>
        </w:tc>
        <w:tc>
          <w:tcPr>
            <w:tcW w:w="1722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POL</w:t>
            </w:r>
          </w:p>
        </w:tc>
        <w:tc>
          <w:tcPr>
            <w:tcW w:w="581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6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HKU1-R</w:t>
            </w:r>
          </w:p>
        </w:tc>
        <w:tc>
          <w:tcPr>
            <w:tcW w:w="3523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ACAAGGCAGTATCCATACCACTA</w:t>
            </w:r>
          </w:p>
        </w:tc>
        <w:tc>
          <w:tcPr>
            <w:tcW w:w="1722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HCoV-NL63</w:t>
            </w:r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NL63-F</w:t>
            </w:r>
          </w:p>
        </w:tc>
        <w:tc>
          <w:tcPr>
            <w:tcW w:w="3523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CTGTTACTTTGGCTTTAAAGAACTTAGG</w:t>
            </w:r>
          </w:p>
        </w:tc>
        <w:tc>
          <w:tcPr>
            <w:tcW w:w="1722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581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6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NL63-R</w:t>
            </w:r>
          </w:p>
        </w:tc>
        <w:tc>
          <w:tcPr>
            <w:tcW w:w="3523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CTCACTATCAAAGAATAACGCAGCCTG</w:t>
            </w:r>
          </w:p>
        </w:tc>
        <w:tc>
          <w:tcPr>
            <w:tcW w:w="1722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Multiple- PCR</w:t>
            </w:r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523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22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DNA POL</w:t>
            </w:r>
          </w:p>
        </w:tc>
        <w:tc>
          <w:tcPr>
            <w:tcW w:w="581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AD2DE9" w:rsidP="009C0847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</w:tr>
      <w:tr w:rsidR="00596A18" w:rsidTr="009C0847">
        <w:trPr>
          <w:trHeight w:val="270"/>
        </w:trPr>
        <w:tc>
          <w:tcPr>
            <w:tcW w:w="2120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HSV1,2</w:t>
            </w:r>
          </w:p>
        </w:tc>
        <w:tc>
          <w:tcPr>
            <w:tcW w:w="986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HSV-F</w:t>
            </w:r>
          </w:p>
        </w:tc>
        <w:tc>
          <w:tcPr>
            <w:tcW w:w="3523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GCCAAGAAAAAGTACATCGGCGTCATC</w:t>
            </w:r>
          </w:p>
        </w:tc>
        <w:tc>
          <w:tcPr>
            <w:tcW w:w="1722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HSV-R</w:t>
            </w:r>
          </w:p>
        </w:tc>
        <w:tc>
          <w:tcPr>
            <w:tcW w:w="3523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TGAGGACAAAGTCCTGGATGTCCCTCT</w:t>
            </w:r>
          </w:p>
        </w:tc>
        <w:tc>
          <w:tcPr>
            <w:tcW w:w="1722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VZV</w:t>
            </w:r>
          </w:p>
        </w:tc>
        <w:tc>
          <w:tcPr>
            <w:tcW w:w="986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VZV-F</w:t>
            </w:r>
          </w:p>
        </w:tc>
        <w:tc>
          <w:tcPr>
            <w:tcW w:w="3523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TCCGACATGCAGTCAATTTCAACGTC</w:t>
            </w:r>
          </w:p>
        </w:tc>
        <w:tc>
          <w:tcPr>
            <w:tcW w:w="1722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VZV-R</w:t>
            </w:r>
          </w:p>
        </w:tc>
        <w:tc>
          <w:tcPr>
            <w:tcW w:w="3523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GGTCGGGTAGACGCTACCACTCGTTT</w:t>
            </w:r>
          </w:p>
        </w:tc>
        <w:tc>
          <w:tcPr>
            <w:tcW w:w="1722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EBV</w:t>
            </w:r>
          </w:p>
        </w:tc>
        <w:tc>
          <w:tcPr>
            <w:tcW w:w="986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EBV-F</w:t>
            </w:r>
          </w:p>
        </w:tc>
        <w:tc>
          <w:tcPr>
            <w:tcW w:w="3523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CTTAGAATGGTGGCCGGGCTGTAAAAT</w:t>
            </w:r>
          </w:p>
        </w:tc>
        <w:tc>
          <w:tcPr>
            <w:tcW w:w="1722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EBV-R</w:t>
            </w:r>
          </w:p>
        </w:tc>
        <w:tc>
          <w:tcPr>
            <w:tcW w:w="3523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ATCCAGTACGTCTTTGTGGAGCCCAAG</w:t>
            </w:r>
          </w:p>
        </w:tc>
        <w:tc>
          <w:tcPr>
            <w:tcW w:w="1722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CMV</w:t>
            </w:r>
          </w:p>
        </w:tc>
        <w:tc>
          <w:tcPr>
            <w:tcW w:w="986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CMV-F</w:t>
            </w:r>
          </w:p>
        </w:tc>
        <w:tc>
          <w:tcPr>
            <w:tcW w:w="3523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GCGCGTACCGTTGAAAGAAAAGCATAA</w:t>
            </w:r>
          </w:p>
        </w:tc>
        <w:tc>
          <w:tcPr>
            <w:tcW w:w="1722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CMV-R</w:t>
            </w:r>
          </w:p>
        </w:tc>
        <w:tc>
          <w:tcPr>
            <w:tcW w:w="3523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TGGGCACTCGGGTCTTCATCTCTTYAC</w:t>
            </w:r>
          </w:p>
        </w:tc>
        <w:tc>
          <w:tcPr>
            <w:tcW w:w="1722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HHV6</w:t>
            </w:r>
          </w:p>
        </w:tc>
        <w:tc>
          <w:tcPr>
            <w:tcW w:w="986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HHV6-F</w:t>
            </w:r>
          </w:p>
        </w:tc>
        <w:tc>
          <w:tcPr>
            <w:tcW w:w="3523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ATGCGCCATCATAATGCTCGGATACA</w:t>
            </w:r>
          </w:p>
        </w:tc>
        <w:tc>
          <w:tcPr>
            <w:tcW w:w="1722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HHV6-R</w:t>
            </w:r>
          </w:p>
        </w:tc>
        <w:tc>
          <w:tcPr>
            <w:tcW w:w="3523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CCCTGCATTCTTACGGAAGCAAAACG</w:t>
            </w:r>
          </w:p>
        </w:tc>
        <w:tc>
          <w:tcPr>
            <w:tcW w:w="1722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HHV7</w:t>
            </w:r>
          </w:p>
        </w:tc>
        <w:tc>
          <w:tcPr>
            <w:tcW w:w="986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HHV7-F</w:t>
            </w:r>
          </w:p>
        </w:tc>
        <w:tc>
          <w:tcPr>
            <w:tcW w:w="3523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GCCCGTTTTCGGAAATATTGGAGAGAT</w:t>
            </w:r>
          </w:p>
        </w:tc>
        <w:tc>
          <w:tcPr>
            <w:tcW w:w="1722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HHV7-R</w:t>
            </w:r>
          </w:p>
        </w:tc>
        <w:tc>
          <w:tcPr>
            <w:tcW w:w="3523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ACGCACGAGACGCACTTTTCTTAAACA</w:t>
            </w:r>
          </w:p>
        </w:tc>
        <w:tc>
          <w:tcPr>
            <w:tcW w:w="1722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3106" w:type="dxa"/>
            <w:gridSpan w:val="2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Multiple-nested PCR</w:t>
            </w:r>
          </w:p>
        </w:tc>
        <w:tc>
          <w:tcPr>
            <w:tcW w:w="3523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22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Mix1   </w:t>
            </w:r>
            <w:proofErr w:type="spellStart"/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FluA</w:t>
            </w:r>
            <w:proofErr w:type="spellEnd"/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F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1"/>
                <w:attr w:name="UnitName" w:val="F"/>
              </w:smartTagPr>
              <w:r>
                <w:rPr>
                  <w:rFonts w:ascii="宋体" w:hAnsi="宋体" w:cs="宋体" w:hint="eastAsia"/>
                  <w:color w:val="000000"/>
                  <w:kern w:val="0"/>
                  <w:sz w:val="22"/>
                </w:rPr>
                <w:t>-1F</w:t>
              </w:r>
            </w:smartTag>
          </w:p>
        </w:tc>
        <w:tc>
          <w:tcPr>
            <w:tcW w:w="3523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CAGAGACTTGARRATGTYTTTGC</w:t>
            </w:r>
          </w:p>
        </w:tc>
        <w:tc>
          <w:tcPr>
            <w:tcW w:w="1722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Matrix</w:t>
            </w:r>
          </w:p>
        </w:tc>
        <w:tc>
          <w:tcPr>
            <w:tcW w:w="581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AD2DE9" w:rsidP="009C0847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</w:tr>
      <w:tr w:rsidR="00596A18" w:rsidTr="009C0847">
        <w:trPr>
          <w:trHeight w:val="270"/>
        </w:trPr>
        <w:tc>
          <w:tcPr>
            <w:tcW w:w="2120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6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FA-1R</w:t>
            </w:r>
          </w:p>
        </w:tc>
        <w:tc>
          <w:tcPr>
            <w:tcW w:w="3523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GGCAAGYGCACCRGYWGARTARCT</w:t>
            </w:r>
          </w:p>
        </w:tc>
        <w:tc>
          <w:tcPr>
            <w:tcW w:w="1722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F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2"/>
                <w:attr w:name="UnitName" w:val="F"/>
              </w:smartTagPr>
              <w:r>
                <w:rPr>
                  <w:rFonts w:ascii="宋体" w:hAnsi="宋体" w:cs="宋体" w:hint="eastAsia"/>
                  <w:color w:val="000000"/>
                  <w:kern w:val="0"/>
                  <w:sz w:val="22"/>
                </w:rPr>
                <w:t>-2F</w:t>
              </w:r>
            </w:smartTag>
          </w:p>
        </w:tc>
        <w:tc>
          <w:tcPr>
            <w:tcW w:w="3523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GACCRATCCTGTCACCTCTGACT</w:t>
            </w:r>
          </w:p>
        </w:tc>
        <w:tc>
          <w:tcPr>
            <w:tcW w:w="1722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6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FA-2R</w:t>
            </w:r>
          </w:p>
        </w:tc>
        <w:tc>
          <w:tcPr>
            <w:tcW w:w="3523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AYYTCYTT GC CCATGGAATGT</w:t>
            </w:r>
          </w:p>
        </w:tc>
        <w:tc>
          <w:tcPr>
            <w:tcW w:w="1722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F52986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       </w:t>
            </w:r>
            <w:proofErr w:type="spellStart"/>
            <w:r w:rsidR="00596A18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FluB</w:t>
            </w:r>
            <w:proofErr w:type="spellEnd"/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F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1"/>
                <w:attr w:name="UnitName" w:val="F"/>
              </w:smartTagPr>
              <w:r>
                <w:rPr>
                  <w:rFonts w:ascii="宋体" w:hAnsi="宋体" w:cs="宋体" w:hint="eastAsia"/>
                  <w:color w:val="000000"/>
                  <w:kern w:val="0"/>
                  <w:sz w:val="22"/>
                </w:rPr>
                <w:t>-1F</w:t>
              </w:r>
            </w:smartTag>
          </w:p>
        </w:tc>
        <w:tc>
          <w:tcPr>
            <w:tcW w:w="3523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GTGACTGGTGTGATACCACT</w:t>
            </w:r>
          </w:p>
        </w:tc>
        <w:tc>
          <w:tcPr>
            <w:tcW w:w="1722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HA</w:t>
            </w:r>
          </w:p>
        </w:tc>
        <w:tc>
          <w:tcPr>
            <w:tcW w:w="581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6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FB-1R</w:t>
            </w:r>
          </w:p>
        </w:tc>
        <w:tc>
          <w:tcPr>
            <w:tcW w:w="3523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TGTTTTCACCCATATTGGGC</w:t>
            </w:r>
          </w:p>
        </w:tc>
        <w:tc>
          <w:tcPr>
            <w:tcW w:w="1722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F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2"/>
                <w:attr w:name="UnitName" w:val="F"/>
              </w:smartTagPr>
              <w:r>
                <w:rPr>
                  <w:rFonts w:ascii="宋体" w:hAnsi="宋体" w:cs="宋体" w:hint="eastAsia"/>
                  <w:color w:val="000000"/>
                  <w:kern w:val="0"/>
                  <w:sz w:val="22"/>
                </w:rPr>
                <w:t>-2F</w:t>
              </w:r>
            </w:smartTag>
          </w:p>
        </w:tc>
        <w:tc>
          <w:tcPr>
            <w:tcW w:w="3523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CATTTTGCAAATCTCAAAGG</w:t>
            </w:r>
          </w:p>
        </w:tc>
        <w:tc>
          <w:tcPr>
            <w:tcW w:w="1722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6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FB-2R</w:t>
            </w:r>
          </w:p>
        </w:tc>
        <w:tc>
          <w:tcPr>
            <w:tcW w:w="3523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TGGAGGCAATCTGCTTCACC</w:t>
            </w:r>
          </w:p>
        </w:tc>
        <w:tc>
          <w:tcPr>
            <w:tcW w:w="1722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F52986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       </w:t>
            </w:r>
            <w:r w:rsidR="00596A18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ADV</w:t>
            </w:r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A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1"/>
                <w:attr w:name="UnitName" w:val="F"/>
              </w:smartTagPr>
              <w:r>
                <w:rPr>
                  <w:rFonts w:ascii="宋体" w:hAnsi="宋体" w:cs="宋体" w:hint="eastAsia"/>
                  <w:color w:val="000000"/>
                  <w:kern w:val="0"/>
                  <w:sz w:val="22"/>
                </w:rPr>
                <w:t>-1F</w:t>
              </w:r>
            </w:smartTag>
          </w:p>
        </w:tc>
        <w:tc>
          <w:tcPr>
            <w:tcW w:w="3523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GCCGCAGTGGTCTTACATGCACATC</w:t>
            </w:r>
          </w:p>
        </w:tc>
        <w:tc>
          <w:tcPr>
            <w:tcW w:w="1722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Hexon</w:t>
            </w:r>
            <w:proofErr w:type="spellEnd"/>
          </w:p>
        </w:tc>
        <w:tc>
          <w:tcPr>
            <w:tcW w:w="581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6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AD-1R</w:t>
            </w:r>
          </w:p>
        </w:tc>
        <w:tc>
          <w:tcPr>
            <w:tcW w:w="3523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CAGCACGCCGCGGATGTCAAAGT</w:t>
            </w:r>
          </w:p>
        </w:tc>
        <w:tc>
          <w:tcPr>
            <w:tcW w:w="1722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A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2"/>
                <w:attr w:name="UnitName" w:val="F"/>
              </w:smartTagPr>
              <w:r>
                <w:rPr>
                  <w:rFonts w:ascii="宋体" w:hAnsi="宋体" w:cs="宋体" w:hint="eastAsia"/>
                  <w:color w:val="000000"/>
                  <w:kern w:val="0"/>
                  <w:sz w:val="22"/>
                </w:rPr>
                <w:t>-2F</w:t>
              </w:r>
            </w:smartTag>
          </w:p>
        </w:tc>
        <w:tc>
          <w:tcPr>
            <w:tcW w:w="3523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GCCACCGAGACGTACTTCAGCCTG</w:t>
            </w:r>
          </w:p>
        </w:tc>
        <w:tc>
          <w:tcPr>
            <w:tcW w:w="1722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6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AD-2R</w:t>
            </w:r>
          </w:p>
        </w:tc>
        <w:tc>
          <w:tcPr>
            <w:tcW w:w="3523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TTGTACGAGTACGCGGTATCCTCGCGGTC</w:t>
            </w:r>
          </w:p>
        </w:tc>
        <w:tc>
          <w:tcPr>
            <w:tcW w:w="1722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A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2"/>
                <w:attr w:name="UnitName" w:val="F"/>
              </w:smartTagPr>
              <w:r>
                <w:rPr>
                  <w:rFonts w:ascii="宋体" w:hAnsi="宋体" w:cs="宋体" w:hint="eastAsia"/>
                  <w:color w:val="000000"/>
                  <w:kern w:val="0"/>
                  <w:sz w:val="22"/>
                </w:rPr>
                <w:t>-2F</w:t>
              </w:r>
            </w:smartTag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3523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CMGASACSTACTTCAGYMTG</w:t>
            </w:r>
          </w:p>
        </w:tc>
        <w:tc>
          <w:tcPr>
            <w:tcW w:w="1722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6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AD-2R9</w:t>
            </w:r>
          </w:p>
        </w:tc>
        <w:tc>
          <w:tcPr>
            <w:tcW w:w="3523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GTASGYRKTRTCYTCSCGGTC</w:t>
            </w:r>
          </w:p>
        </w:tc>
        <w:tc>
          <w:tcPr>
            <w:tcW w:w="1722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Mix2   </w:t>
            </w:r>
            <w:proofErr w:type="spellStart"/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hRSV</w:t>
            </w:r>
            <w:proofErr w:type="spellEnd"/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R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1"/>
                <w:attr w:name="UnitName" w:val="F"/>
              </w:smartTagPr>
              <w:r>
                <w:rPr>
                  <w:rFonts w:ascii="宋体" w:hAnsi="宋体" w:cs="宋体" w:hint="eastAsia"/>
                  <w:color w:val="000000"/>
                  <w:kern w:val="0"/>
                  <w:sz w:val="22"/>
                </w:rPr>
                <w:t>-1F</w:t>
              </w:r>
            </w:smartTag>
          </w:p>
        </w:tc>
        <w:tc>
          <w:tcPr>
            <w:tcW w:w="3523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TGGGAGARGTRGCTCCAGAATACAGGC</w:t>
            </w:r>
          </w:p>
        </w:tc>
        <w:tc>
          <w:tcPr>
            <w:tcW w:w="1722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581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AD2DE9" w:rsidP="009C0847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</w:tr>
      <w:tr w:rsidR="00596A18" w:rsidTr="009C0847">
        <w:trPr>
          <w:trHeight w:val="270"/>
        </w:trPr>
        <w:tc>
          <w:tcPr>
            <w:tcW w:w="2120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6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RS-1R</w:t>
            </w:r>
          </w:p>
        </w:tc>
        <w:tc>
          <w:tcPr>
            <w:tcW w:w="3523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ARCATYACTTGCCCTGMACCATAGGC</w:t>
            </w:r>
          </w:p>
        </w:tc>
        <w:tc>
          <w:tcPr>
            <w:tcW w:w="1722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R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2"/>
                <w:attr w:name="UnitName" w:val="F"/>
              </w:smartTagPr>
              <w:r>
                <w:rPr>
                  <w:rFonts w:ascii="宋体" w:hAnsi="宋体" w:cs="宋体" w:hint="eastAsia"/>
                  <w:color w:val="000000"/>
                  <w:kern w:val="0"/>
                  <w:sz w:val="22"/>
                </w:rPr>
                <w:t>-2F</w:t>
              </w:r>
            </w:smartTag>
          </w:p>
        </w:tc>
        <w:tc>
          <w:tcPr>
            <w:tcW w:w="3523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ACYAAATTAGCAGCAGGG</w:t>
            </w:r>
          </w:p>
        </w:tc>
        <w:tc>
          <w:tcPr>
            <w:tcW w:w="1722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6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RS-2R</w:t>
            </w:r>
          </w:p>
        </w:tc>
        <w:tc>
          <w:tcPr>
            <w:tcW w:w="3523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CTCTKGTWGAWGATTGTGC</w:t>
            </w:r>
          </w:p>
        </w:tc>
        <w:tc>
          <w:tcPr>
            <w:tcW w:w="1722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F52986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       </w:t>
            </w:r>
            <w:r w:rsidR="00596A18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P</w:t>
            </w: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IC</w:t>
            </w:r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PI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1"/>
                <w:attr w:name="UnitName" w:val="F"/>
              </w:smartTagPr>
              <w:r>
                <w:rPr>
                  <w:rFonts w:ascii="宋体" w:hAnsi="宋体" w:cs="宋体" w:hint="eastAsia"/>
                  <w:color w:val="000000"/>
                  <w:kern w:val="0"/>
                  <w:sz w:val="22"/>
                </w:rPr>
                <w:t>-1F</w:t>
              </w:r>
            </w:smartTag>
          </w:p>
        </w:tc>
        <w:tc>
          <w:tcPr>
            <w:tcW w:w="3523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GCACTTCTGTTTCCCC</w:t>
            </w:r>
          </w:p>
        </w:tc>
        <w:tc>
          <w:tcPr>
            <w:tcW w:w="1722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>
                <w:rPr>
                  <w:rFonts w:ascii="宋体" w:hAnsi="宋体" w:cs="宋体" w:hint="eastAsia"/>
                  <w:color w:val="000000"/>
                  <w:kern w:val="0"/>
                  <w:sz w:val="22"/>
                </w:rPr>
                <w:t>5</w:t>
              </w:r>
              <w:proofErr w:type="gramStart"/>
              <w:r>
                <w:rPr>
                  <w:rFonts w:ascii="宋体" w:hAnsi="宋体" w:cs="宋体" w:hint="eastAsia"/>
                  <w:color w:val="000000"/>
                  <w:kern w:val="0"/>
                  <w:sz w:val="22"/>
                </w:rPr>
                <w:t>’</w:t>
              </w:r>
            </w:smartTag>
            <w:proofErr w:type="gramEnd"/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-UTR</w:t>
            </w:r>
          </w:p>
        </w:tc>
        <w:tc>
          <w:tcPr>
            <w:tcW w:w="581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6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PIC-1R</w:t>
            </w:r>
          </w:p>
        </w:tc>
        <w:tc>
          <w:tcPr>
            <w:tcW w:w="3523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CGGACACCCAAAGTAG</w:t>
            </w:r>
          </w:p>
        </w:tc>
        <w:tc>
          <w:tcPr>
            <w:tcW w:w="1722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PI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2"/>
                <w:attr w:name="UnitName" w:val="F"/>
              </w:smartTagPr>
              <w:r>
                <w:rPr>
                  <w:rFonts w:ascii="宋体" w:hAnsi="宋体" w:cs="宋体" w:hint="eastAsia"/>
                  <w:color w:val="000000"/>
                  <w:kern w:val="0"/>
                  <w:sz w:val="22"/>
                </w:rPr>
                <w:t>-2F</w:t>
              </w:r>
            </w:smartTag>
          </w:p>
        </w:tc>
        <w:tc>
          <w:tcPr>
            <w:tcW w:w="3523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GCACTTCTGTTTCCCC</w:t>
            </w:r>
          </w:p>
        </w:tc>
        <w:tc>
          <w:tcPr>
            <w:tcW w:w="1722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shd w:val="clear" w:color="auto" w:fill="auto"/>
            <w:noWrap/>
          </w:tcPr>
          <w:p w:rsidR="00596A18" w:rsidRDefault="00596A18" w:rsidP="00F52986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Mix3 </w:t>
            </w:r>
            <w:r w:rsidR="00F52986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PIV</w:t>
            </w:r>
            <w:r w:rsidR="00F52986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-(1-3）</w:t>
            </w: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F52986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86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P123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1"/>
                <w:attr w:name="UnitName" w:val="F"/>
              </w:smartTagPr>
              <w:r>
                <w:rPr>
                  <w:rFonts w:ascii="宋体" w:hAnsi="宋体" w:cs="宋体" w:hint="eastAsia"/>
                  <w:color w:val="000000"/>
                  <w:kern w:val="0"/>
                  <w:sz w:val="22"/>
                </w:rPr>
                <w:t>-1F</w:t>
              </w:r>
            </w:smartTag>
          </w:p>
        </w:tc>
        <w:tc>
          <w:tcPr>
            <w:tcW w:w="3523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GTWCAAGGAGAYAATCARGC</w:t>
            </w:r>
          </w:p>
        </w:tc>
        <w:tc>
          <w:tcPr>
            <w:tcW w:w="1722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L</w:t>
            </w:r>
          </w:p>
        </w:tc>
        <w:tc>
          <w:tcPr>
            <w:tcW w:w="581" w:type="dxa"/>
            <w:shd w:val="clear" w:color="auto" w:fill="auto"/>
            <w:noWrap/>
          </w:tcPr>
          <w:p w:rsidR="00596A18" w:rsidRDefault="00AD2DE9" w:rsidP="009C0847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</w:tr>
      <w:tr w:rsidR="00596A18" w:rsidTr="009C0847">
        <w:trPr>
          <w:trHeight w:val="270"/>
        </w:trPr>
        <w:tc>
          <w:tcPr>
            <w:tcW w:w="2120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P123-1R</w:t>
            </w:r>
          </w:p>
        </w:tc>
        <w:tc>
          <w:tcPr>
            <w:tcW w:w="3523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GRTCYGGAGTTTCWARWCC</w:t>
            </w:r>
          </w:p>
        </w:tc>
        <w:tc>
          <w:tcPr>
            <w:tcW w:w="1722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shd w:val="clear" w:color="auto" w:fill="auto"/>
            <w:noWrap/>
          </w:tcPr>
          <w:p w:rsidR="00596A18" w:rsidRDefault="00F52986" w:rsidP="00F52986">
            <w:pPr>
              <w:widowControl/>
              <w:ind w:right="440"/>
              <w:jc w:val="center"/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    PIV-1</w:t>
            </w:r>
          </w:p>
        </w:tc>
        <w:tc>
          <w:tcPr>
            <w:tcW w:w="986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P1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2"/>
                <w:attr w:name="UnitName" w:val="F"/>
              </w:smartTagPr>
              <w:r>
                <w:rPr>
                  <w:rFonts w:ascii="宋体" w:hAnsi="宋体" w:cs="宋体" w:hint="eastAsia"/>
                  <w:color w:val="000000"/>
                  <w:kern w:val="0"/>
                  <w:sz w:val="22"/>
                </w:rPr>
                <w:t>-2F</w:t>
              </w:r>
            </w:smartTag>
          </w:p>
        </w:tc>
        <w:tc>
          <w:tcPr>
            <w:tcW w:w="3523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GCATCAGACCCTTATTCATG</w:t>
            </w:r>
          </w:p>
        </w:tc>
        <w:tc>
          <w:tcPr>
            <w:tcW w:w="1722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P1-2R</w:t>
            </w:r>
          </w:p>
        </w:tc>
        <w:tc>
          <w:tcPr>
            <w:tcW w:w="3523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GTTGTATCAAGCATCCCGGC</w:t>
            </w:r>
          </w:p>
        </w:tc>
        <w:tc>
          <w:tcPr>
            <w:tcW w:w="1722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shd w:val="clear" w:color="auto" w:fill="auto"/>
            <w:noWrap/>
          </w:tcPr>
          <w:p w:rsidR="00596A18" w:rsidRDefault="00F52986" w:rsidP="00F52986">
            <w:pPr>
              <w:widowControl/>
              <w:ind w:firstLineChars="300" w:firstLine="663"/>
              <w:jc w:val="left"/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PIV-2</w:t>
            </w:r>
          </w:p>
        </w:tc>
        <w:tc>
          <w:tcPr>
            <w:tcW w:w="986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P2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2"/>
                <w:attr w:name="UnitName" w:val="F"/>
              </w:smartTagPr>
              <w:r>
                <w:rPr>
                  <w:rFonts w:ascii="宋体" w:hAnsi="宋体" w:cs="宋体" w:hint="eastAsia"/>
                  <w:color w:val="000000"/>
                  <w:kern w:val="0"/>
                  <w:sz w:val="22"/>
                </w:rPr>
                <w:t>-2F</w:t>
              </w:r>
            </w:smartTag>
          </w:p>
        </w:tc>
        <w:tc>
          <w:tcPr>
            <w:tcW w:w="3523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CAGCCGATCCATACTCATTG</w:t>
            </w:r>
          </w:p>
        </w:tc>
        <w:tc>
          <w:tcPr>
            <w:tcW w:w="1722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P2-2R</w:t>
            </w:r>
          </w:p>
        </w:tc>
        <w:tc>
          <w:tcPr>
            <w:tcW w:w="3523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CTTGTGGTGTCAAAAAATCC</w:t>
            </w:r>
          </w:p>
        </w:tc>
        <w:tc>
          <w:tcPr>
            <w:tcW w:w="1722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shd w:val="clear" w:color="auto" w:fill="auto"/>
            <w:noWrap/>
          </w:tcPr>
          <w:p w:rsidR="00596A18" w:rsidRDefault="00F52986" w:rsidP="00F52986">
            <w:pPr>
              <w:widowControl/>
              <w:ind w:firstLineChars="300" w:firstLine="663"/>
              <w:jc w:val="left"/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PIV-3</w:t>
            </w:r>
          </w:p>
        </w:tc>
        <w:tc>
          <w:tcPr>
            <w:tcW w:w="986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P3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2"/>
                <w:attr w:name="UnitName" w:val="F"/>
              </w:smartTagPr>
              <w:r>
                <w:rPr>
                  <w:rFonts w:ascii="宋体" w:hAnsi="宋体" w:cs="宋体" w:hint="eastAsia"/>
                  <w:color w:val="000000"/>
                  <w:kern w:val="0"/>
                  <w:sz w:val="22"/>
                </w:rPr>
                <w:t>-2F</w:t>
              </w:r>
            </w:smartTag>
          </w:p>
        </w:tc>
        <w:tc>
          <w:tcPr>
            <w:tcW w:w="3523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GCTGTTACTACAAGAGTACC</w:t>
            </w:r>
          </w:p>
        </w:tc>
        <w:tc>
          <w:tcPr>
            <w:tcW w:w="1722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P3-2R</w:t>
            </w:r>
          </w:p>
        </w:tc>
        <w:tc>
          <w:tcPr>
            <w:tcW w:w="3523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GTTGCCAGATTTGAGGATGC</w:t>
            </w:r>
          </w:p>
        </w:tc>
        <w:tc>
          <w:tcPr>
            <w:tcW w:w="1722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RT-PCR</w:t>
            </w:r>
          </w:p>
        </w:tc>
        <w:tc>
          <w:tcPr>
            <w:tcW w:w="986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523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22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hMPV</w:t>
            </w:r>
            <w:proofErr w:type="spellEnd"/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hMPV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-F</w:t>
            </w:r>
          </w:p>
        </w:tc>
        <w:tc>
          <w:tcPr>
            <w:tcW w:w="3523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AACCGTGTACTAAGTGATGCACTC</w:t>
            </w:r>
          </w:p>
        </w:tc>
        <w:tc>
          <w:tcPr>
            <w:tcW w:w="1722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581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AD2DE9" w:rsidP="009C0847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</w:tr>
      <w:tr w:rsidR="00596A18" w:rsidTr="009C0847">
        <w:trPr>
          <w:trHeight w:val="270"/>
        </w:trPr>
        <w:tc>
          <w:tcPr>
            <w:tcW w:w="2120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6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hMPV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-R</w:t>
            </w:r>
          </w:p>
        </w:tc>
        <w:tc>
          <w:tcPr>
            <w:tcW w:w="3523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CATTGTTTGACCGGCCCCATAA</w:t>
            </w:r>
          </w:p>
        </w:tc>
        <w:tc>
          <w:tcPr>
            <w:tcW w:w="1722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Nested</w:t>
            </w:r>
            <w:r w:rsidR="00F52986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-</w:t>
            </w: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 PCR</w:t>
            </w:r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523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22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</w:rPr>
              <w:t>HBoV</w:t>
            </w:r>
            <w:proofErr w:type="spellEnd"/>
          </w:p>
        </w:tc>
        <w:tc>
          <w:tcPr>
            <w:tcW w:w="986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HBoV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1"/>
                <w:attr w:name="UnitName" w:val="F"/>
              </w:smartTagPr>
              <w:r>
                <w:rPr>
                  <w:rFonts w:ascii="宋体" w:hAnsi="宋体" w:cs="宋体" w:hint="eastAsia"/>
                  <w:color w:val="000000"/>
                  <w:kern w:val="0"/>
                  <w:sz w:val="22"/>
                </w:rPr>
                <w:t>-1F</w:t>
              </w:r>
            </w:smartTag>
          </w:p>
        </w:tc>
        <w:tc>
          <w:tcPr>
            <w:tcW w:w="3523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CCAGCAAGTCCTCCAAACTCACCTGC</w:t>
            </w:r>
          </w:p>
        </w:tc>
        <w:tc>
          <w:tcPr>
            <w:tcW w:w="1722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NP-1</w:t>
            </w:r>
          </w:p>
        </w:tc>
        <w:tc>
          <w:tcPr>
            <w:tcW w:w="581" w:type="dxa"/>
            <w:shd w:val="clear" w:color="auto" w:fill="auto"/>
            <w:noWrap/>
          </w:tcPr>
          <w:p w:rsidR="00596A18" w:rsidRDefault="00AD2DE9" w:rsidP="009C0847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</w:tr>
      <w:tr w:rsidR="00596A18" w:rsidTr="009C0847">
        <w:trPr>
          <w:trHeight w:val="270"/>
        </w:trPr>
        <w:tc>
          <w:tcPr>
            <w:tcW w:w="2120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HBoV-1R</w:t>
            </w:r>
          </w:p>
        </w:tc>
        <w:tc>
          <w:tcPr>
            <w:tcW w:w="3523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GGAGCTTCAGGATTGGAAGCTCTGTG</w:t>
            </w:r>
          </w:p>
        </w:tc>
        <w:tc>
          <w:tcPr>
            <w:tcW w:w="1722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6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HBoV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2"/>
                <w:attr w:name="UnitName" w:val="F"/>
              </w:smartTagPr>
              <w:r>
                <w:rPr>
                  <w:rFonts w:ascii="宋体" w:hAnsi="宋体" w:cs="宋体" w:hint="eastAsia"/>
                  <w:color w:val="000000"/>
                  <w:kern w:val="0"/>
                  <w:sz w:val="22"/>
                </w:rPr>
                <w:t>-2F</w:t>
              </w:r>
            </w:smartTag>
          </w:p>
        </w:tc>
        <w:tc>
          <w:tcPr>
            <w:tcW w:w="3523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GACCTCTGTAAGTACTATTAC</w:t>
            </w:r>
          </w:p>
        </w:tc>
        <w:tc>
          <w:tcPr>
            <w:tcW w:w="1722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  <w:tr w:rsidR="00596A18" w:rsidTr="009C0847">
        <w:trPr>
          <w:trHeight w:val="270"/>
        </w:trPr>
        <w:tc>
          <w:tcPr>
            <w:tcW w:w="2120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HBoV-2R</w:t>
            </w:r>
          </w:p>
        </w:tc>
        <w:tc>
          <w:tcPr>
            <w:tcW w:w="3523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CTCTGTGTTGACTGAATACAG</w:t>
            </w:r>
          </w:p>
        </w:tc>
        <w:tc>
          <w:tcPr>
            <w:tcW w:w="1722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tcBorders>
              <w:left w:val="nil"/>
              <w:right w:val="nil"/>
            </w:tcBorders>
            <w:shd w:val="clear" w:color="auto" w:fill="auto"/>
            <w:noWrap/>
          </w:tcPr>
          <w:p w:rsidR="00596A18" w:rsidRDefault="00596A18" w:rsidP="009C084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596A18" w:rsidRDefault="00596A18" w:rsidP="00596A18">
      <w:pPr>
        <w:rPr>
          <w:rFonts w:eastAsia="Arial Unicode MS"/>
          <w:b/>
          <w:sz w:val="24"/>
          <w:szCs w:val="18"/>
        </w:rPr>
      </w:pPr>
    </w:p>
    <w:p w:rsidR="00596A18" w:rsidRDefault="00596A18" w:rsidP="00596A18">
      <w:pPr>
        <w:autoSpaceDE w:val="0"/>
        <w:autoSpaceDN w:val="0"/>
        <w:adjustRightInd w:val="0"/>
        <w:jc w:val="left"/>
        <w:rPr>
          <w:rFonts w:eastAsia="Arial Unicode MS"/>
          <w:kern w:val="0"/>
          <w:sz w:val="24"/>
          <w:szCs w:val="13"/>
          <w:lang w:val="fr-FR"/>
        </w:rPr>
      </w:pPr>
      <w:r>
        <w:rPr>
          <w:rFonts w:eastAsia="Arial Unicode MS"/>
          <w:kern w:val="0"/>
          <w:sz w:val="24"/>
          <w:szCs w:val="13"/>
          <w:lang w:val="fr-FR"/>
        </w:rPr>
        <w:t>*K = G+T, M = A+C, R = A+G, S = G+C, W = A+T, Y = C+T.</w:t>
      </w:r>
    </w:p>
    <w:p w:rsidR="00596A18" w:rsidRDefault="00596A18" w:rsidP="00596A18">
      <w:r>
        <w:rPr>
          <w:rFonts w:eastAsia="Arial Unicode MS"/>
          <w:kern w:val="0"/>
          <w:sz w:val="24"/>
          <w:szCs w:val="13"/>
        </w:rPr>
        <w:t>1st round primers: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1"/>
          <w:attr w:name="UnitName" w:val="F"/>
        </w:smartTagPr>
        <w:r>
          <w:rPr>
            <w:rFonts w:eastAsia="Arial Unicode MS"/>
            <w:kern w:val="0"/>
            <w:sz w:val="24"/>
            <w:szCs w:val="13"/>
          </w:rPr>
          <w:t>-1F</w:t>
        </w:r>
      </w:smartTag>
      <w:r>
        <w:rPr>
          <w:rFonts w:eastAsia="Arial Unicode MS"/>
          <w:kern w:val="0"/>
          <w:sz w:val="24"/>
          <w:szCs w:val="13"/>
        </w:rPr>
        <w:t xml:space="preserve">,-1R; 2 </w:t>
      </w:r>
      <w:proofErr w:type="spellStart"/>
      <w:r>
        <w:rPr>
          <w:rFonts w:eastAsia="Arial Unicode MS"/>
          <w:kern w:val="0"/>
          <w:sz w:val="24"/>
          <w:szCs w:val="13"/>
        </w:rPr>
        <w:t>nd</w:t>
      </w:r>
      <w:proofErr w:type="spellEnd"/>
      <w:r>
        <w:rPr>
          <w:rFonts w:eastAsia="Arial Unicode MS"/>
          <w:kern w:val="0"/>
          <w:sz w:val="24"/>
          <w:szCs w:val="13"/>
        </w:rPr>
        <w:t xml:space="preserve"> round primers: 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2"/>
          <w:attr w:name="UnitName" w:val="F"/>
        </w:smartTagPr>
        <w:r>
          <w:rPr>
            <w:rFonts w:eastAsia="Arial Unicode MS"/>
            <w:kern w:val="0"/>
            <w:sz w:val="24"/>
            <w:szCs w:val="13"/>
          </w:rPr>
          <w:t>-2F</w:t>
        </w:r>
      </w:smartTag>
      <w:r>
        <w:rPr>
          <w:rFonts w:eastAsia="Arial Unicode MS"/>
          <w:kern w:val="0"/>
          <w:sz w:val="24"/>
          <w:szCs w:val="13"/>
        </w:rPr>
        <w:t xml:space="preserve"> or 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2"/>
          <w:attr w:name="UnitName" w:val="F"/>
        </w:smartTagPr>
        <w:r>
          <w:rPr>
            <w:rFonts w:eastAsia="Arial Unicode MS"/>
            <w:kern w:val="0"/>
            <w:sz w:val="24"/>
            <w:szCs w:val="13"/>
          </w:rPr>
          <w:t>-2F</w:t>
        </w:r>
      </w:smartTag>
      <w:r>
        <w:rPr>
          <w:rFonts w:eastAsia="Arial Unicode MS"/>
          <w:kern w:val="0"/>
          <w:sz w:val="24"/>
          <w:szCs w:val="13"/>
        </w:rPr>
        <w:t>9, -2R or -2R9.</w:t>
      </w:r>
    </w:p>
    <w:p w:rsidR="00596A18" w:rsidRDefault="00596A18" w:rsidP="00596A18"/>
    <w:p w:rsidR="00596A18" w:rsidRDefault="00596A18" w:rsidP="00596A18"/>
    <w:p w:rsidR="00596A18" w:rsidRDefault="00596A18" w:rsidP="00596A18"/>
    <w:p w:rsidR="00596A18" w:rsidRPr="00581C96" w:rsidRDefault="00596A18" w:rsidP="00596A18">
      <w:pPr>
        <w:rPr>
          <w:b/>
        </w:rPr>
      </w:pPr>
    </w:p>
    <w:p w:rsidR="00240698" w:rsidRPr="00596A18" w:rsidRDefault="00240698"/>
    <w:sectPr w:rsidR="00240698" w:rsidRPr="00596A18" w:rsidSect="0081610B">
      <w:pgSz w:w="11906" w:h="16838"/>
      <w:pgMar w:top="1134" w:right="1134" w:bottom="1134" w:left="1134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D2DE9" w:rsidRDefault="00AD2DE9" w:rsidP="00AD2DE9">
      <w:r>
        <w:separator/>
      </w:r>
    </w:p>
  </w:endnote>
  <w:endnote w:type="continuationSeparator" w:id="0">
    <w:p w:rsidR="00AD2DE9" w:rsidRDefault="00AD2DE9" w:rsidP="00AD2DE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D2DE9" w:rsidRDefault="00AD2DE9" w:rsidP="00AD2DE9">
      <w:r>
        <w:separator/>
      </w:r>
    </w:p>
  </w:footnote>
  <w:footnote w:type="continuationSeparator" w:id="0">
    <w:p w:rsidR="00AD2DE9" w:rsidRDefault="00AD2DE9" w:rsidP="00AD2DE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96A18"/>
    <w:rsid w:val="00000AAB"/>
    <w:rsid w:val="00003592"/>
    <w:rsid w:val="00003FE2"/>
    <w:rsid w:val="00004394"/>
    <w:rsid w:val="0000442F"/>
    <w:rsid w:val="0000702B"/>
    <w:rsid w:val="00007D07"/>
    <w:rsid w:val="00010A96"/>
    <w:rsid w:val="00010AFE"/>
    <w:rsid w:val="00015CD0"/>
    <w:rsid w:val="000167F7"/>
    <w:rsid w:val="00016A18"/>
    <w:rsid w:val="00017783"/>
    <w:rsid w:val="0002060C"/>
    <w:rsid w:val="0002085A"/>
    <w:rsid w:val="0002090D"/>
    <w:rsid w:val="00020AB9"/>
    <w:rsid w:val="000229EF"/>
    <w:rsid w:val="00024EC1"/>
    <w:rsid w:val="0002552F"/>
    <w:rsid w:val="00025ED5"/>
    <w:rsid w:val="00026B00"/>
    <w:rsid w:val="00026C60"/>
    <w:rsid w:val="00026FE6"/>
    <w:rsid w:val="00030DF5"/>
    <w:rsid w:val="00031E67"/>
    <w:rsid w:val="000320AD"/>
    <w:rsid w:val="00034F00"/>
    <w:rsid w:val="000362A6"/>
    <w:rsid w:val="00036DA3"/>
    <w:rsid w:val="00037148"/>
    <w:rsid w:val="000373C0"/>
    <w:rsid w:val="000413FA"/>
    <w:rsid w:val="00042217"/>
    <w:rsid w:val="00042CBA"/>
    <w:rsid w:val="0004377A"/>
    <w:rsid w:val="0004783C"/>
    <w:rsid w:val="0005015C"/>
    <w:rsid w:val="000511E2"/>
    <w:rsid w:val="00052930"/>
    <w:rsid w:val="00053A92"/>
    <w:rsid w:val="00054731"/>
    <w:rsid w:val="000551A4"/>
    <w:rsid w:val="000603C7"/>
    <w:rsid w:val="0006092F"/>
    <w:rsid w:val="00064DD8"/>
    <w:rsid w:val="000658A7"/>
    <w:rsid w:val="00066461"/>
    <w:rsid w:val="00070330"/>
    <w:rsid w:val="000719C9"/>
    <w:rsid w:val="00072791"/>
    <w:rsid w:val="00073DAB"/>
    <w:rsid w:val="0007415E"/>
    <w:rsid w:val="000746D0"/>
    <w:rsid w:val="00075BEB"/>
    <w:rsid w:val="00076B74"/>
    <w:rsid w:val="00076C8E"/>
    <w:rsid w:val="000774DF"/>
    <w:rsid w:val="00077F84"/>
    <w:rsid w:val="0008025F"/>
    <w:rsid w:val="000804F7"/>
    <w:rsid w:val="0008114C"/>
    <w:rsid w:val="0008149F"/>
    <w:rsid w:val="00082382"/>
    <w:rsid w:val="000832B1"/>
    <w:rsid w:val="00083479"/>
    <w:rsid w:val="00086BEC"/>
    <w:rsid w:val="000872B4"/>
    <w:rsid w:val="00090654"/>
    <w:rsid w:val="00091373"/>
    <w:rsid w:val="00093217"/>
    <w:rsid w:val="00095665"/>
    <w:rsid w:val="00096469"/>
    <w:rsid w:val="00097F34"/>
    <w:rsid w:val="000A03C6"/>
    <w:rsid w:val="000A181F"/>
    <w:rsid w:val="000A1DDC"/>
    <w:rsid w:val="000A3BF2"/>
    <w:rsid w:val="000A46A4"/>
    <w:rsid w:val="000A4B85"/>
    <w:rsid w:val="000A4D66"/>
    <w:rsid w:val="000A62F5"/>
    <w:rsid w:val="000A71D8"/>
    <w:rsid w:val="000A73CF"/>
    <w:rsid w:val="000A756C"/>
    <w:rsid w:val="000B004A"/>
    <w:rsid w:val="000B1667"/>
    <w:rsid w:val="000B48A1"/>
    <w:rsid w:val="000B4B7E"/>
    <w:rsid w:val="000B5189"/>
    <w:rsid w:val="000B69D3"/>
    <w:rsid w:val="000B73E9"/>
    <w:rsid w:val="000C0AA2"/>
    <w:rsid w:val="000C200D"/>
    <w:rsid w:val="000C3E54"/>
    <w:rsid w:val="000C4E8F"/>
    <w:rsid w:val="000D0687"/>
    <w:rsid w:val="000D097F"/>
    <w:rsid w:val="000D3557"/>
    <w:rsid w:val="000D38F1"/>
    <w:rsid w:val="000D5A26"/>
    <w:rsid w:val="000D5DA2"/>
    <w:rsid w:val="000D78A6"/>
    <w:rsid w:val="000E1A70"/>
    <w:rsid w:val="000E5F18"/>
    <w:rsid w:val="000E6259"/>
    <w:rsid w:val="000E70F1"/>
    <w:rsid w:val="000F1B76"/>
    <w:rsid w:val="000F2179"/>
    <w:rsid w:val="000F3349"/>
    <w:rsid w:val="000F3E42"/>
    <w:rsid w:val="000F45D9"/>
    <w:rsid w:val="000F5999"/>
    <w:rsid w:val="000F6B76"/>
    <w:rsid w:val="00103E83"/>
    <w:rsid w:val="001062D4"/>
    <w:rsid w:val="00107281"/>
    <w:rsid w:val="0011043A"/>
    <w:rsid w:val="00110991"/>
    <w:rsid w:val="00110A2E"/>
    <w:rsid w:val="001120CC"/>
    <w:rsid w:val="001126B3"/>
    <w:rsid w:val="00113AEA"/>
    <w:rsid w:val="00114BF3"/>
    <w:rsid w:val="0011533A"/>
    <w:rsid w:val="00120241"/>
    <w:rsid w:val="001206F2"/>
    <w:rsid w:val="001212CC"/>
    <w:rsid w:val="00123B13"/>
    <w:rsid w:val="0012668B"/>
    <w:rsid w:val="001274F2"/>
    <w:rsid w:val="00127E25"/>
    <w:rsid w:val="00131939"/>
    <w:rsid w:val="00133009"/>
    <w:rsid w:val="00134D66"/>
    <w:rsid w:val="00134E7C"/>
    <w:rsid w:val="00136110"/>
    <w:rsid w:val="001361AC"/>
    <w:rsid w:val="00137B50"/>
    <w:rsid w:val="001431CE"/>
    <w:rsid w:val="00144BF4"/>
    <w:rsid w:val="0014611B"/>
    <w:rsid w:val="00146477"/>
    <w:rsid w:val="00146E66"/>
    <w:rsid w:val="001479C7"/>
    <w:rsid w:val="0015091F"/>
    <w:rsid w:val="00151118"/>
    <w:rsid w:val="00151395"/>
    <w:rsid w:val="00151AB3"/>
    <w:rsid w:val="0015239F"/>
    <w:rsid w:val="00153DFE"/>
    <w:rsid w:val="001547DA"/>
    <w:rsid w:val="00154D4D"/>
    <w:rsid w:val="00155076"/>
    <w:rsid w:val="001553C6"/>
    <w:rsid w:val="00157CEE"/>
    <w:rsid w:val="00160A73"/>
    <w:rsid w:val="00161BA9"/>
    <w:rsid w:val="00163D2F"/>
    <w:rsid w:val="00165B3E"/>
    <w:rsid w:val="00166941"/>
    <w:rsid w:val="001671EF"/>
    <w:rsid w:val="00167B7E"/>
    <w:rsid w:val="00170914"/>
    <w:rsid w:val="0017131F"/>
    <w:rsid w:val="00171A88"/>
    <w:rsid w:val="00173D33"/>
    <w:rsid w:val="001744DB"/>
    <w:rsid w:val="0017531F"/>
    <w:rsid w:val="00175BA7"/>
    <w:rsid w:val="00180E36"/>
    <w:rsid w:val="0018399E"/>
    <w:rsid w:val="001868C6"/>
    <w:rsid w:val="0019299D"/>
    <w:rsid w:val="00193994"/>
    <w:rsid w:val="001944EF"/>
    <w:rsid w:val="00195F40"/>
    <w:rsid w:val="0019785A"/>
    <w:rsid w:val="001A0218"/>
    <w:rsid w:val="001A023F"/>
    <w:rsid w:val="001A0BE0"/>
    <w:rsid w:val="001A20C6"/>
    <w:rsid w:val="001A43E4"/>
    <w:rsid w:val="001A6604"/>
    <w:rsid w:val="001A7AD1"/>
    <w:rsid w:val="001B048E"/>
    <w:rsid w:val="001B49A8"/>
    <w:rsid w:val="001B64D6"/>
    <w:rsid w:val="001B712E"/>
    <w:rsid w:val="001C024E"/>
    <w:rsid w:val="001C1C34"/>
    <w:rsid w:val="001C5DCF"/>
    <w:rsid w:val="001D1DCF"/>
    <w:rsid w:val="001D27B6"/>
    <w:rsid w:val="001D2D58"/>
    <w:rsid w:val="001D38A6"/>
    <w:rsid w:val="001D51F1"/>
    <w:rsid w:val="001D7B73"/>
    <w:rsid w:val="001E1408"/>
    <w:rsid w:val="001E15D0"/>
    <w:rsid w:val="001E1767"/>
    <w:rsid w:val="001E1D8A"/>
    <w:rsid w:val="001E1E52"/>
    <w:rsid w:val="001E2A86"/>
    <w:rsid w:val="001E568B"/>
    <w:rsid w:val="001E672B"/>
    <w:rsid w:val="001E78BE"/>
    <w:rsid w:val="001F2B13"/>
    <w:rsid w:val="001F2B15"/>
    <w:rsid w:val="001F3672"/>
    <w:rsid w:val="001F40B5"/>
    <w:rsid w:val="001F5AB3"/>
    <w:rsid w:val="001F5FB9"/>
    <w:rsid w:val="002009AE"/>
    <w:rsid w:val="002038E8"/>
    <w:rsid w:val="00206D92"/>
    <w:rsid w:val="00207CC0"/>
    <w:rsid w:val="00210733"/>
    <w:rsid w:val="00212919"/>
    <w:rsid w:val="00215875"/>
    <w:rsid w:val="00216864"/>
    <w:rsid w:val="00216B46"/>
    <w:rsid w:val="002174C7"/>
    <w:rsid w:val="00217E16"/>
    <w:rsid w:val="00220516"/>
    <w:rsid w:val="00221196"/>
    <w:rsid w:val="00222150"/>
    <w:rsid w:val="00223E42"/>
    <w:rsid w:val="00230132"/>
    <w:rsid w:val="002309EF"/>
    <w:rsid w:val="00230FBC"/>
    <w:rsid w:val="0023171A"/>
    <w:rsid w:val="00232952"/>
    <w:rsid w:val="00232D30"/>
    <w:rsid w:val="0023333C"/>
    <w:rsid w:val="0023545E"/>
    <w:rsid w:val="00235CA7"/>
    <w:rsid w:val="0023604A"/>
    <w:rsid w:val="00236F76"/>
    <w:rsid w:val="00236F80"/>
    <w:rsid w:val="00237BF3"/>
    <w:rsid w:val="0024016E"/>
    <w:rsid w:val="00240698"/>
    <w:rsid w:val="0024277C"/>
    <w:rsid w:val="00242831"/>
    <w:rsid w:val="0024408D"/>
    <w:rsid w:val="00244C00"/>
    <w:rsid w:val="00245D91"/>
    <w:rsid w:val="00246B59"/>
    <w:rsid w:val="002476C2"/>
    <w:rsid w:val="002502A6"/>
    <w:rsid w:val="002506C8"/>
    <w:rsid w:val="00250742"/>
    <w:rsid w:val="0025192A"/>
    <w:rsid w:val="00251BC3"/>
    <w:rsid w:val="0025350C"/>
    <w:rsid w:val="0025486F"/>
    <w:rsid w:val="00254DCD"/>
    <w:rsid w:val="002550B3"/>
    <w:rsid w:val="00255D1F"/>
    <w:rsid w:val="00256B15"/>
    <w:rsid w:val="00260C65"/>
    <w:rsid w:val="00261E45"/>
    <w:rsid w:val="00261F53"/>
    <w:rsid w:val="00263115"/>
    <w:rsid w:val="0026377B"/>
    <w:rsid w:val="002650F0"/>
    <w:rsid w:val="0027201D"/>
    <w:rsid w:val="002721D4"/>
    <w:rsid w:val="0027379E"/>
    <w:rsid w:val="00273885"/>
    <w:rsid w:val="00275A07"/>
    <w:rsid w:val="00276D16"/>
    <w:rsid w:val="002779F1"/>
    <w:rsid w:val="002820C0"/>
    <w:rsid w:val="00282B25"/>
    <w:rsid w:val="00283D1C"/>
    <w:rsid w:val="00285CB2"/>
    <w:rsid w:val="0028625A"/>
    <w:rsid w:val="002863C1"/>
    <w:rsid w:val="00286CA9"/>
    <w:rsid w:val="00290FB7"/>
    <w:rsid w:val="00291EA1"/>
    <w:rsid w:val="002925C7"/>
    <w:rsid w:val="002927AD"/>
    <w:rsid w:val="0029322B"/>
    <w:rsid w:val="00294950"/>
    <w:rsid w:val="00294F72"/>
    <w:rsid w:val="002956ED"/>
    <w:rsid w:val="0029663A"/>
    <w:rsid w:val="002971B1"/>
    <w:rsid w:val="00297294"/>
    <w:rsid w:val="002A0A74"/>
    <w:rsid w:val="002A147F"/>
    <w:rsid w:val="002A16F4"/>
    <w:rsid w:val="002A1FE2"/>
    <w:rsid w:val="002A2662"/>
    <w:rsid w:val="002A27E9"/>
    <w:rsid w:val="002A348F"/>
    <w:rsid w:val="002A4BA1"/>
    <w:rsid w:val="002A6376"/>
    <w:rsid w:val="002B112F"/>
    <w:rsid w:val="002B11CD"/>
    <w:rsid w:val="002B16F3"/>
    <w:rsid w:val="002B35E9"/>
    <w:rsid w:val="002B5AC2"/>
    <w:rsid w:val="002B5EA3"/>
    <w:rsid w:val="002B6A97"/>
    <w:rsid w:val="002B74BE"/>
    <w:rsid w:val="002B76B4"/>
    <w:rsid w:val="002C0F0B"/>
    <w:rsid w:val="002C1604"/>
    <w:rsid w:val="002C19F8"/>
    <w:rsid w:val="002C4019"/>
    <w:rsid w:val="002C7092"/>
    <w:rsid w:val="002D0F09"/>
    <w:rsid w:val="002D3625"/>
    <w:rsid w:val="002D4402"/>
    <w:rsid w:val="002D4FF6"/>
    <w:rsid w:val="002D5C6F"/>
    <w:rsid w:val="002D5CB5"/>
    <w:rsid w:val="002D727A"/>
    <w:rsid w:val="002D7884"/>
    <w:rsid w:val="002E05FF"/>
    <w:rsid w:val="002E1139"/>
    <w:rsid w:val="002E1DDE"/>
    <w:rsid w:val="002E24A0"/>
    <w:rsid w:val="002E35C1"/>
    <w:rsid w:val="002E43E3"/>
    <w:rsid w:val="002E4673"/>
    <w:rsid w:val="002F108E"/>
    <w:rsid w:val="002F2AF3"/>
    <w:rsid w:val="002F3941"/>
    <w:rsid w:val="002F6F4A"/>
    <w:rsid w:val="00303498"/>
    <w:rsid w:val="00304A0F"/>
    <w:rsid w:val="00304F84"/>
    <w:rsid w:val="0030503D"/>
    <w:rsid w:val="003059D5"/>
    <w:rsid w:val="00306065"/>
    <w:rsid w:val="00306EFE"/>
    <w:rsid w:val="00307E89"/>
    <w:rsid w:val="0031101D"/>
    <w:rsid w:val="00311090"/>
    <w:rsid w:val="0031295E"/>
    <w:rsid w:val="00315A9A"/>
    <w:rsid w:val="0031723C"/>
    <w:rsid w:val="00320146"/>
    <w:rsid w:val="00320606"/>
    <w:rsid w:val="00320B31"/>
    <w:rsid w:val="00321675"/>
    <w:rsid w:val="00321A61"/>
    <w:rsid w:val="00321E3E"/>
    <w:rsid w:val="003254A1"/>
    <w:rsid w:val="00327D85"/>
    <w:rsid w:val="003305B5"/>
    <w:rsid w:val="00330DE2"/>
    <w:rsid w:val="003324A9"/>
    <w:rsid w:val="003336DB"/>
    <w:rsid w:val="00333FE5"/>
    <w:rsid w:val="00334208"/>
    <w:rsid w:val="00335EF6"/>
    <w:rsid w:val="00335FF3"/>
    <w:rsid w:val="003373BD"/>
    <w:rsid w:val="0033776B"/>
    <w:rsid w:val="003378B5"/>
    <w:rsid w:val="00341D78"/>
    <w:rsid w:val="003432E3"/>
    <w:rsid w:val="00344275"/>
    <w:rsid w:val="00344BA9"/>
    <w:rsid w:val="00345C9D"/>
    <w:rsid w:val="00346171"/>
    <w:rsid w:val="003471B5"/>
    <w:rsid w:val="00347815"/>
    <w:rsid w:val="00347CDD"/>
    <w:rsid w:val="00351B2C"/>
    <w:rsid w:val="00351CE9"/>
    <w:rsid w:val="00351E14"/>
    <w:rsid w:val="00351F71"/>
    <w:rsid w:val="00352205"/>
    <w:rsid w:val="00354433"/>
    <w:rsid w:val="00357E91"/>
    <w:rsid w:val="00360372"/>
    <w:rsid w:val="00360F0A"/>
    <w:rsid w:val="00361C7D"/>
    <w:rsid w:val="00362A8B"/>
    <w:rsid w:val="0036482F"/>
    <w:rsid w:val="00366C82"/>
    <w:rsid w:val="00366D0B"/>
    <w:rsid w:val="00366E9E"/>
    <w:rsid w:val="0037003D"/>
    <w:rsid w:val="00370216"/>
    <w:rsid w:val="003705B2"/>
    <w:rsid w:val="003714E8"/>
    <w:rsid w:val="00372BD4"/>
    <w:rsid w:val="00373234"/>
    <w:rsid w:val="003738D3"/>
    <w:rsid w:val="003758BC"/>
    <w:rsid w:val="0037712C"/>
    <w:rsid w:val="00380464"/>
    <w:rsid w:val="003816AA"/>
    <w:rsid w:val="00382D81"/>
    <w:rsid w:val="0038509D"/>
    <w:rsid w:val="00386A6F"/>
    <w:rsid w:val="0038793E"/>
    <w:rsid w:val="0038795F"/>
    <w:rsid w:val="003905BD"/>
    <w:rsid w:val="0039229D"/>
    <w:rsid w:val="00392EDD"/>
    <w:rsid w:val="00393F22"/>
    <w:rsid w:val="00394596"/>
    <w:rsid w:val="00394872"/>
    <w:rsid w:val="00396B25"/>
    <w:rsid w:val="00396ED8"/>
    <w:rsid w:val="00397CCD"/>
    <w:rsid w:val="003A0175"/>
    <w:rsid w:val="003A0B04"/>
    <w:rsid w:val="003A1E98"/>
    <w:rsid w:val="003A24E3"/>
    <w:rsid w:val="003A269A"/>
    <w:rsid w:val="003A49B7"/>
    <w:rsid w:val="003A58E5"/>
    <w:rsid w:val="003A7AE6"/>
    <w:rsid w:val="003B1FFE"/>
    <w:rsid w:val="003B2591"/>
    <w:rsid w:val="003B2B3E"/>
    <w:rsid w:val="003B5202"/>
    <w:rsid w:val="003B73F5"/>
    <w:rsid w:val="003C121C"/>
    <w:rsid w:val="003C12B9"/>
    <w:rsid w:val="003C1C82"/>
    <w:rsid w:val="003C2065"/>
    <w:rsid w:val="003C3985"/>
    <w:rsid w:val="003C4203"/>
    <w:rsid w:val="003C4A8E"/>
    <w:rsid w:val="003C552E"/>
    <w:rsid w:val="003C5CBF"/>
    <w:rsid w:val="003C6D4F"/>
    <w:rsid w:val="003C7440"/>
    <w:rsid w:val="003C7BCC"/>
    <w:rsid w:val="003D097E"/>
    <w:rsid w:val="003D0AEC"/>
    <w:rsid w:val="003D0E19"/>
    <w:rsid w:val="003D3FDE"/>
    <w:rsid w:val="003D4404"/>
    <w:rsid w:val="003E16A2"/>
    <w:rsid w:val="003E1853"/>
    <w:rsid w:val="003E245C"/>
    <w:rsid w:val="003E3E1D"/>
    <w:rsid w:val="003E6777"/>
    <w:rsid w:val="003E67B1"/>
    <w:rsid w:val="003F032F"/>
    <w:rsid w:val="003F0F75"/>
    <w:rsid w:val="003F2509"/>
    <w:rsid w:val="003F279F"/>
    <w:rsid w:val="003F3984"/>
    <w:rsid w:val="003F3D44"/>
    <w:rsid w:val="003F6C4F"/>
    <w:rsid w:val="003F70C5"/>
    <w:rsid w:val="003F72CB"/>
    <w:rsid w:val="003F7442"/>
    <w:rsid w:val="004015A6"/>
    <w:rsid w:val="00401B62"/>
    <w:rsid w:val="0040346E"/>
    <w:rsid w:val="00404C3B"/>
    <w:rsid w:val="00404E51"/>
    <w:rsid w:val="004054EE"/>
    <w:rsid w:val="00405D6E"/>
    <w:rsid w:val="00406D82"/>
    <w:rsid w:val="00407CA7"/>
    <w:rsid w:val="0041053A"/>
    <w:rsid w:val="0041097B"/>
    <w:rsid w:val="00411BA7"/>
    <w:rsid w:val="0041281E"/>
    <w:rsid w:val="00412BD1"/>
    <w:rsid w:val="004142E4"/>
    <w:rsid w:val="00416935"/>
    <w:rsid w:val="00416F9A"/>
    <w:rsid w:val="00417070"/>
    <w:rsid w:val="004177B4"/>
    <w:rsid w:val="00424E4D"/>
    <w:rsid w:val="00425269"/>
    <w:rsid w:val="00430219"/>
    <w:rsid w:val="00430B0B"/>
    <w:rsid w:val="00430E3B"/>
    <w:rsid w:val="00432F7E"/>
    <w:rsid w:val="004345BA"/>
    <w:rsid w:val="004351B2"/>
    <w:rsid w:val="00443A51"/>
    <w:rsid w:val="00444111"/>
    <w:rsid w:val="00444E1B"/>
    <w:rsid w:val="0045109F"/>
    <w:rsid w:val="00451C00"/>
    <w:rsid w:val="00452CCF"/>
    <w:rsid w:val="0045412F"/>
    <w:rsid w:val="004549C5"/>
    <w:rsid w:val="00454FAC"/>
    <w:rsid w:val="00455636"/>
    <w:rsid w:val="0045738C"/>
    <w:rsid w:val="00460842"/>
    <w:rsid w:val="0046090B"/>
    <w:rsid w:val="00462289"/>
    <w:rsid w:val="0046269B"/>
    <w:rsid w:val="00463BA9"/>
    <w:rsid w:val="00464E3C"/>
    <w:rsid w:val="004654B4"/>
    <w:rsid w:val="00465F99"/>
    <w:rsid w:val="00466527"/>
    <w:rsid w:val="004679A0"/>
    <w:rsid w:val="00471124"/>
    <w:rsid w:val="00471A54"/>
    <w:rsid w:val="0047264A"/>
    <w:rsid w:val="00472E67"/>
    <w:rsid w:val="00473363"/>
    <w:rsid w:val="00473765"/>
    <w:rsid w:val="004737FC"/>
    <w:rsid w:val="00473872"/>
    <w:rsid w:val="00475084"/>
    <w:rsid w:val="004751A0"/>
    <w:rsid w:val="0047696D"/>
    <w:rsid w:val="0047724A"/>
    <w:rsid w:val="0048083B"/>
    <w:rsid w:val="00480CE2"/>
    <w:rsid w:val="00481DAF"/>
    <w:rsid w:val="0048238E"/>
    <w:rsid w:val="00482D9B"/>
    <w:rsid w:val="00483380"/>
    <w:rsid w:val="0048470C"/>
    <w:rsid w:val="0048477F"/>
    <w:rsid w:val="00487C24"/>
    <w:rsid w:val="00487DC2"/>
    <w:rsid w:val="004901E7"/>
    <w:rsid w:val="00490FF3"/>
    <w:rsid w:val="004922B1"/>
    <w:rsid w:val="004929C8"/>
    <w:rsid w:val="00495189"/>
    <w:rsid w:val="00495B4D"/>
    <w:rsid w:val="004964E9"/>
    <w:rsid w:val="004A177E"/>
    <w:rsid w:val="004A2831"/>
    <w:rsid w:val="004A2955"/>
    <w:rsid w:val="004A2962"/>
    <w:rsid w:val="004A2BEB"/>
    <w:rsid w:val="004A38CC"/>
    <w:rsid w:val="004A4382"/>
    <w:rsid w:val="004A45FE"/>
    <w:rsid w:val="004A4F1D"/>
    <w:rsid w:val="004A53BE"/>
    <w:rsid w:val="004A620B"/>
    <w:rsid w:val="004A6430"/>
    <w:rsid w:val="004A6640"/>
    <w:rsid w:val="004A6C48"/>
    <w:rsid w:val="004B1219"/>
    <w:rsid w:val="004B2943"/>
    <w:rsid w:val="004B36C1"/>
    <w:rsid w:val="004B38C8"/>
    <w:rsid w:val="004B6128"/>
    <w:rsid w:val="004B6C60"/>
    <w:rsid w:val="004B6E8A"/>
    <w:rsid w:val="004C1358"/>
    <w:rsid w:val="004C4001"/>
    <w:rsid w:val="004C4B82"/>
    <w:rsid w:val="004C5791"/>
    <w:rsid w:val="004C703D"/>
    <w:rsid w:val="004D04C8"/>
    <w:rsid w:val="004D13DF"/>
    <w:rsid w:val="004D2184"/>
    <w:rsid w:val="004D24F0"/>
    <w:rsid w:val="004D4B09"/>
    <w:rsid w:val="004D54A4"/>
    <w:rsid w:val="004D6E9C"/>
    <w:rsid w:val="004E0554"/>
    <w:rsid w:val="004E06AF"/>
    <w:rsid w:val="004E112E"/>
    <w:rsid w:val="004E1BC1"/>
    <w:rsid w:val="004E350A"/>
    <w:rsid w:val="004E44B3"/>
    <w:rsid w:val="004E5ED6"/>
    <w:rsid w:val="004F145C"/>
    <w:rsid w:val="004F14FC"/>
    <w:rsid w:val="004F2042"/>
    <w:rsid w:val="004F6EFE"/>
    <w:rsid w:val="0050002C"/>
    <w:rsid w:val="0050040D"/>
    <w:rsid w:val="0050155E"/>
    <w:rsid w:val="0050505F"/>
    <w:rsid w:val="00510899"/>
    <w:rsid w:val="005108D9"/>
    <w:rsid w:val="00510A73"/>
    <w:rsid w:val="00510CF3"/>
    <w:rsid w:val="00511F87"/>
    <w:rsid w:val="005122EA"/>
    <w:rsid w:val="00512414"/>
    <w:rsid w:val="005125F4"/>
    <w:rsid w:val="0051327A"/>
    <w:rsid w:val="005139E3"/>
    <w:rsid w:val="005141B4"/>
    <w:rsid w:val="00514C18"/>
    <w:rsid w:val="005159D4"/>
    <w:rsid w:val="005162BF"/>
    <w:rsid w:val="00516407"/>
    <w:rsid w:val="005171C3"/>
    <w:rsid w:val="0051740D"/>
    <w:rsid w:val="005223DE"/>
    <w:rsid w:val="0052523F"/>
    <w:rsid w:val="00525C3A"/>
    <w:rsid w:val="005264E4"/>
    <w:rsid w:val="0052659B"/>
    <w:rsid w:val="00526762"/>
    <w:rsid w:val="00533808"/>
    <w:rsid w:val="00533CF2"/>
    <w:rsid w:val="00533E1C"/>
    <w:rsid w:val="00534107"/>
    <w:rsid w:val="00534F84"/>
    <w:rsid w:val="00535DFC"/>
    <w:rsid w:val="005361AD"/>
    <w:rsid w:val="00536893"/>
    <w:rsid w:val="00540F21"/>
    <w:rsid w:val="005416EA"/>
    <w:rsid w:val="005439EC"/>
    <w:rsid w:val="0054433A"/>
    <w:rsid w:val="0054447D"/>
    <w:rsid w:val="005450B4"/>
    <w:rsid w:val="00545555"/>
    <w:rsid w:val="00545D94"/>
    <w:rsid w:val="0054626E"/>
    <w:rsid w:val="00546C5F"/>
    <w:rsid w:val="005471A7"/>
    <w:rsid w:val="005510D5"/>
    <w:rsid w:val="005525D9"/>
    <w:rsid w:val="00553060"/>
    <w:rsid w:val="00553CA5"/>
    <w:rsid w:val="005565F7"/>
    <w:rsid w:val="00556C28"/>
    <w:rsid w:val="00556CC7"/>
    <w:rsid w:val="00561A6A"/>
    <w:rsid w:val="00564BD1"/>
    <w:rsid w:val="00566E97"/>
    <w:rsid w:val="00570748"/>
    <w:rsid w:val="00570D16"/>
    <w:rsid w:val="00571BB3"/>
    <w:rsid w:val="00572EB4"/>
    <w:rsid w:val="00574503"/>
    <w:rsid w:val="005749B6"/>
    <w:rsid w:val="00576029"/>
    <w:rsid w:val="005808EF"/>
    <w:rsid w:val="00581800"/>
    <w:rsid w:val="005825EB"/>
    <w:rsid w:val="00582BB1"/>
    <w:rsid w:val="00582CFB"/>
    <w:rsid w:val="00585869"/>
    <w:rsid w:val="005859C2"/>
    <w:rsid w:val="0058721D"/>
    <w:rsid w:val="00591198"/>
    <w:rsid w:val="00591F50"/>
    <w:rsid w:val="00593E06"/>
    <w:rsid w:val="0059624B"/>
    <w:rsid w:val="00596A18"/>
    <w:rsid w:val="0059757D"/>
    <w:rsid w:val="005975D2"/>
    <w:rsid w:val="005A0087"/>
    <w:rsid w:val="005A3710"/>
    <w:rsid w:val="005A4660"/>
    <w:rsid w:val="005A4E19"/>
    <w:rsid w:val="005A5FDE"/>
    <w:rsid w:val="005A77CE"/>
    <w:rsid w:val="005B1641"/>
    <w:rsid w:val="005B364C"/>
    <w:rsid w:val="005C08C2"/>
    <w:rsid w:val="005C0F53"/>
    <w:rsid w:val="005C1F26"/>
    <w:rsid w:val="005C386B"/>
    <w:rsid w:val="005C406B"/>
    <w:rsid w:val="005C46B7"/>
    <w:rsid w:val="005C5E0F"/>
    <w:rsid w:val="005C65E9"/>
    <w:rsid w:val="005C6D77"/>
    <w:rsid w:val="005D15CA"/>
    <w:rsid w:val="005D2142"/>
    <w:rsid w:val="005D288B"/>
    <w:rsid w:val="005D4759"/>
    <w:rsid w:val="005D515D"/>
    <w:rsid w:val="005D702C"/>
    <w:rsid w:val="005D7B39"/>
    <w:rsid w:val="005E15C5"/>
    <w:rsid w:val="005E1ED4"/>
    <w:rsid w:val="005E30C7"/>
    <w:rsid w:val="005E477F"/>
    <w:rsid w:val="005E635E"/>
    <w:rsid w:val="005E6730"/>
    <w:rsid w:val="005E6F27"/>
    <w:rsid w:val="005F1182"/>
    <w:rsid w:val="005F13A7"/>
    <w:rsid w:val="005F2426"/>
    <w:rsid w:val="005F2CB0"/>
    <w:rsid w:val="005F5317"/>
    <w:rsid w:val="00602ECD"/>
    <w:rsid w:val="006035A1"/>
    <w:rsid w:val="00603EDF"/>
    <w:rsid w:val="006045C6"/>
    <w:rsid w:val="00607AF2"/>
    <w:rsid w:val="006102F0"/>
    <w:rsid w:val="0061210E"/>
    <w:rsid w:val="006135D1"/>
    <w:rsid w:val="00614596"/>
    <w:rsid w:val="006175AA"/>
    <w:rsid w:val="00617A44"/>
    <w:rsid w:val="006208D1"/>
    <w:rsid w:val="00620E0A"/>
    <w:rsid w:val="00620F91"/>
    <w:rsid w:val="00621565"/>
    <w:rsid w:val="00623234"/>
    <w:rsid w:val="006242FE"/>
    <w:rsid w:val="006253EE"/>
    <w:rsid w:val="0062687F"/>
    <w:rsid w:val="00630F0A"/>
    <w:rsid w:val="00632E18"/>
    <w:rsid w:val="00635F75"/>
    <w:rsid w:val="00636BE2"/>
    <w:rsid w:val="00640004"/>
    <w:rsid w:val="006406F0"/>
    <w:rsid w:val="00642C17"/>
    <w:rsid w:val="006437F1"/>
    <w:rsid w:val="00643A51"/>
    <w:rsid w:val="0064431C"/>
    <w:rsid w:val="00644948"/>
    <w:rsid w:val="00644D8E"/>
    <w:rsid w:val="00646B1F"/>
    <w:rsid w:val="00646D11"/>
    <w:rsid w:val="00647417"/>
    <w:rsid w:val="00647775"/>
    <w:rsid w:val="00650A8E"/>
    <w:rsid w:val="00652834"/>
    <w:rsid w:val="00660902"/>
    <w:rsid w:val="006613C1"/>
    <w:rsid w:val="00662745"/>
    <w:rsid w:val="00662821"/>
    <w:rsid w:val="006634BD"/>
    <w:rsid w:val="00664946"/>
    <w:rsid w:val="00664D40"/>
    <w:rsid w:val="00665337"/>
    <w:rsid w:val="006667DA"/>
    <w:rsid w:val="00667A29"/>
    <w:rsid w:val="006710DD"/>
    <w:rsid w:val="0067289F"/>
    <w:rsid w:val="00673263"/>
    <w:rsid w:val="006737AB"/>
    <w:rsid w:val="00673FB8"/>
    <w:rsid w:val="0067556A"/>
    <w:rsid w:val="006764D2"/>
    <w:rsid w:val="00677803"/>
    <w:rsid w:val="0068046F"/>
    <w:rsid w:val="00683241"/>
    <w:rsid w:val="0068405B"/>
    <w:rsid w:val="0068532F"/>
    <w:rsid w:val="0068616D"/>
    <w:rsid w:val="00686BC9"/>
    <w:rsid w:val="00686FB3"/>
    <w:rsid w:val="00687BB1"/>
    <w:rsid w:val="00687D87"/>
    <w:rsid w:val="00694D35"/>
    <w:rsid w:val="006954BD"/>
    <w:rsid w:val="00696868"/>
    <w:rsid w:val="00696B06"/>
    <w:rsid w:val="006A5C5C"/>
    <w:rsid w:val="006A6814"/>
    <w:rsid w:val="006A7763"/>
    <w:rsid w:val="006B0743"/>
    <w:rsid w:val="006B22AC"/>
    <w:rsid w:val="006B39D2"/>
    <w:rsid w:val="006B42CD"/>
    <w:rsid w:val="006B5BF7"/>
    <w:rsid w:val="006B61E0"/>
    <w:rsid w:val="006B7339"/>
    <w:rsid w:val="006C097E"/>
    <w:rsid w:val="006C112F"/>
    <w:rsid w:val="006C1BD4"/>
    <w:rsid w:val="006C217B"/>
    <w:rsid w:val="006C5260"/>
    <w:rsid w:val="006C57A4"/>
    <w:rsid w:val="006D0F15"/>
    <w:rsid w:val="006D283D"/>
    <w:rsid w:val="006D4C25"/>
    <w:rsid w:val="006D5DC5"/>
    <w:rsid w:val="006D7FC5"/>
    <w:rsid w:val="006E354A"/>
    <w:rsid w:val="006E45A0"/>
    <w:rsid w:val="006E49D8"/>
    <w:rsid w:val="006E6AEF"/>
    <w:rsid w:val="006E7072"/>
    <w:rsid w:val="006E7339"/>
    <w:rsid w:val="006F1556"/>
    <w:rsid w:val="006F1BF9"/>
    <w:rsid w:val="006F7575"/>
    <w:rsid w:val="006F7913"/>
    <w:rsid w:val="006F7E91"/>
    <w:rsid w:val="006F7FB5"/>
    <w:rsid w:val="00700847"/>
    <w:rsid w:val="0070187C"/>
    <w:rsid w:val="00701E1F"/>
    <w:rsid w:val="00702375"/>
    <w:rsid w:val="007027B0"/>
    <w:rsid w:val="007029CB"/>
    <w:rsid w:val="00702D1A"/>
    <w:rsid w:val="00710122"/>
    <w:rsid w:val="0071070E"/>
    <w:rsid w:val="00713236"/>
    <w:rsid w:val="00715A0F"/>
    <w:rsid w:val="0071692D"/>
    <w:rsid w:val="00717B25"/>
    <w:rsid w:val="00720D04"/>
    <w:rsid w:val="00722DA9"/>
    <w:rsid w:val="00724906"/>
    <w:rsid w:val="00726ED8"/>
    <w:rsid w:val="00732032"/>
    <w:rsid w:val="00732A43"/>
    <w:rsid w:val="00735126"/>
    <w:rsid w:val="0073780C"/>
    <w:rsid w:val="00737E32"/>
    <w:rsid w:val="00741DDE"/>
    <w:rsid w:val="00742173"/>
    <w:rsid w:val="00742EA2"/>
    <w:rsid w:val="00751447"/>
    <w:rsid w:val="0075206E"/>
    <w:rsid w:val="007532DE"/>
    <w:rsid w:val="00755166"/>
    <w:rsid w:val="00755BCC"/>
    <w:rsid w:val="00755F85"/>
    <w:rsid w:val="0075706A"/>
    <w:rsid w:val="0075717F"/>
    <w:rsid w:val="007579B2"/>
    <w:rsid w:val="0076238A"/>
    <w:rsid w:val="00762F9C"/>
    <w:rsid w:val="007659E9"/>
    <w:rsid w:val="0076761A"/>
    <w:rsid w:val="00770952"/>
    <w:rsid w:val="00775091"/>
    <w:rsid w:val="00777BB6"/>
    <w:rsid w:val="00782102"/>
    <w:rsid w:val="007823E8"/>
    <w:rsid w:val="00782F4D"/>
    <w:rsid w:val="00783CD2"/>
    <w:rsid w:val="0078599A"/>
    <w:rsid w:val="00785F15"/>
    <w:rsid w:val="00787EC8"/>
    <w:rsid w:val="00790CB7"/>
    <w:rsid w:val="00792AA1"/>
    <w:rsid w:val="00793043"/>
    <w:rsid w:val="0079387C"/>
    <w:rsid w:val="0079698C"/>
    <w:rsid w:val="0079769E"/>
    <w:rsid w:val="007A0AA8"/>
    <w:rsid w:val="007A1DE1"/>
    <w:rsid w:val="007A3E38"/>
    <w:rsid w:val="007A4A7C"/>
    <w:rsid w:val="007A5665"/>
    <w:rsid w:val="007A79BE"/>
    <w:rsid w:val="007B4DBE"/>
    <w:rsid w:val="007B6E8F"/>
    <w:rsid w:val="007C066F"/>
    <w:rsid w:val="007C1D2E"/>
    <w:rsid w:val="007C45B1"/>
    <w:rsid w:val="007C471B"/>
    <w:rsid w:val="007C4EA8"/>
    <w:rsid w:val="007C4FB0"/>
    <w:rsid w:val="007C572A"/>
    <w:rsid w:val="007C6820"/>
    <w:rsid w:val="007D1672"/>
    <w:rsid w:val="007D174A"/>
    <w:rsid w:val="007D18D3"/>
    <w:rsid w:val="007D365C"/>
    <w:rsid w:val="007D39D8"/>
    <w:rsid w:val="007D3DC8"/>
    <w:rsid w:val="007D3DCC"/>
    <w:rsid w:val="007D40B2"/>
    <w:rsid w:val="007D4FD3"/>
    <w:rsid w:val="007D66B7"/>
    <w:rsid w:val="007D6DC1"/>
    <w:rsid w:val="007D7493"/>
    <w:rsid w:val="007D7EA5"/>
    <w:rsid w:val="007E0276"/>
    <w:rsid w:val="007E25C1"/>
    <w:rsid w:val="007E29BB"/>
    <w:rsid w:val="007E30C1"/>
    <w:rsid w:val="007E55B3"/>
    <w:rsid w:val="007E7568"/>
    <w:rsid w:val="007F05DC"/>
    <w:rsid w:val="007F17C2"/>
    <w:rsid w:val="007F1E54"/>
    <w:rsid w:val="007F200C"/>
    <w:rsid w:val="007F34E7"/>
    <w:rsid w:val="007F603A"/>
    <w:rsid w:val="007F6202"/>
    <w:rsid w:val="007F7C63"/>
    <w:rsid w:val="00800115"/>
    <w:rsid w:val="00800ED3"/>
    <w:rsid w:val="00804590"/>
    <w:rsid w:val="00804A41"/>
    <w:rsid w:val="00805B57"/>
    <w:rsid w:val="00807FEA"/>
    <w:rsid w:val="008127A0"/>
    <w:rsid w:val="008131A5"/>
    <w:rsid w:val="00814DDB"/>
    <w:rsid w:val="0081605F"/>
    <w:rsid w:val="00817A40"/>
    <w:rsid w:val="00817AED"/>
    <w:rsid w:val="00821B5C"/>
    <w:rsid w:val="00821EB4"/>
    <w:rsid w:val="008255F4"/>
    <w:rsid w:val="00830AD9"/>
    <w:rsid w:val="008315A6"/>
    <w:rsid w:val="008331EA"/>
    <w:rsid w:val="008339C9"/>
    <w:rsid w:val="008346BA"/>
    <w:rsid w:val="008349E6"/>
    <w:rsid w:val="00835D65"/>
    <w:rsid w:val="008362F5"/>
    <w:rsid w:val="0084017B"/>
    <w:rsid w:val="00840206"/>
    <w:rsid w:val="00841F60"/>
    <w:rsid w:val="00842769"/>
    <w:rsid w:val="00842A7A"/>
    <w:rsid w:val="00845061"/>
    <w:rsid w:val="00845D5D"/>
    <w:rsid w:val="0084640D"/>
    <w:rsid w:val="00847114"/>
    <w:rsid w:val="00847B4F"/>
    <w:rsid w:val="00850E48"/>
    <w:rsid w:val="0085107B"/>
    <w:rsid w:val="0085347B"/>
    <w:rsid w:val="00854716"/>
    <w:rsid w:val="00854D72"/>
    <w:rsid w:val="008568A8"/>
    <w:rsid w:val="00856B87"/>
    <w:rsid w:val="008613BD"/>
    <w:rsid w:val="00862797"/>
    <w:rsid w:val="00863A31"/>
    <w:rsid w:val="00863F7C"/>
    <w:rsid w:val="00864821"/>
    <w:rsid w:val="00864ECA"/>
    <w:rsid w:val="008651EF"/>
    <w:rsid w:val="00866216"/>
    <w:rsid w:val="008673C2"/>
    <w:rsid w:val="00872BF4"/>
    <w:rsid w:val="00875F32"/>
    <w:rsid w:val="0087770A"/>
    <w:rsid w:val="00880E2E"/>
    <w:rsid w:val="00881AAA"/>
    <w:rsid w:val="00882B33"/>
    <w:rsid w:val="0088329D"/>
    <w:rsid w:val="00885A00"/>
    <w:rsid w:val="00885D6D"/>
    <w:rsid w:val="008863A9"/>
    <w:rsid w:val="0088684D"/>
    <w:rsid w:val="00891A5C"/>
    <w:rsid w:val="008925FD"/>
    <w:rsid w:val="00892E78"/>
    <w:rsid w:val="008931F5"/>
    <w:rsid w:val="008949FE"/>
    <w:rsid w:val="00896611"/>
    <w:rsid w:val="008A107A"/>
    <w:rsid w:val="008A12CE"/>
    <w:rsid w:val="008A28E1"/>
    <w:rsid w:val="008A4B48"/>
    <w:rsid w:val="008A5E2F"/>
    <w:rsid w:val="008A6367"/>
    <w:rsid w:val="008A730A"/>
    <w:rsid w:val="008A7AFF"/>
    <w:rsid w:val="008A7E21"/>
    <w:rsid w:val="008B0A50"/>
    <w:rsid w:val="008B1152"/>
    <w:rsid w:val="008B260D"/>
    <w:rsid w:val="008B2FD8"/>
    <w:rsid w:val="008B3575"/>
    <w:rsid w:val="008B47F8"/>
    <w:rsid w:val="008B5F81"/>
    <w:rsid w:val="008B6539"/>
    <w:rsid w:val="008C143B"/>
    <w:rsid w:val="008C33E0"/>
    <w:rsid w:val="008C49DE"/>
    <w:rsid w:val="008C57B8"/>
    <w:rsid w:val="008C77F2"/>
    <w:rsid w:val="008C7F7C"/>
    <w:rsid w:val="008D254A"/>
    <w:rsid w:val="008D503B"/>
    <w:rsid w:val="008D5440"/>
    <w:rsid w:val="008D74F6"/>
    <w:rsid w:val="008E0303"/>
    <w:rsid w:val="008E0883"/>
    <w:rsid w:val="008E1B35"/>
    <w:rsid w:val="008E1F83"/>
    <w:rsid w:val="008E2257"/>
    <w:rsid w:val="008E31A0"/>
    <w:rsid w:val="008E3B96"/>
    <w:rsid w:val="008E50CD"/>
    <w:rsid w:val="008E6D3F"/>
    <w:rsid w:val="008E732E"/>
    <w:rsid w:val="008E7CC5"/>
    <w:rsid w:val="008E7EDF"/>
    <w:rsid w:val="008F0E3C"/>
    <w:rsid w:val="008F1BAE"/>
    <w:rsid w:val="008F3D60"/>
    <w:rsid w:val="008F68C5"/>
    <w:rsid w:val="008F6FFE"/>
    <w:rsid w:val="008F7AC3"/>
    <w:rsid w:val="008F7CD2"/>
    <w:rsid w:val="0090008D"/>
    <w:rsid w:val="0090132D"/>
    <w:rsid w:val="00901395"/>
    <w:rsid w:val="00906B79"/>
    <w:rsid w:val="00907DB3"/>
    <w:rsid w:val="0091076C"/>
    <w:rsid w:val="00910D4F"/>
    <w:rsid w:val="009111E6"/>
    <w:rsid w:val="00914B05"/>
    <w:rsid w:val="00914DBC"/>
    <w:rsid w:val="00915968"/>
    <w:rsid w:val="0091626B"/>
    <w:rsid w:val="009165E8"/>
    <w:rsid w:val="00917044"/>
    <w:rsid w:val="009172CD"/>
    <w:rsid w:val="009176F8"/>
    <w:rsid w:val="00921A58"/>
    <w:rsid w:val="00921F2C"/>
    <w:rsid w:val="00922D16"/>
    <w:rsid w:val="0092447F"/>
    <w:rsid w:val="009244D3"/>
    <w:rsid w:val="009305A2"/>
    <w:rsid w:val="0093078B"/>
    <w:rsid w:val="00930F53"/>
    <w:rsid w:val="009311A5"/>
    <w:rsid w:val="00931F4F"/>
    <w:rsid w:val="009337EB"/>
    <w:rsid w:val="00933C44"/>
    <w:rsid w:val="009350FB"/>
    <w:rsid w:val="00937E68"/>
    <w:rsid w:val="009411AF"/>
    <w:rsid w:val="00944CDE"/>
    <w:rsid w:val="00952349"/>
    <w:rsid w:val="00952417"/>
    <w:rsid w:val="009545BF"/>
    <w:rsid w:val="00954A3C"/>
    <w:rsid w:val="00954DC7"/>
    <w:rsid w:val="0095560B"/>
    <w:rsid w:val="00957126"/>
    <w:rsid w:val="00960C9F"/>
    <w:rsid w:val="009639B4"/>
    <w:rsid w:val="00964C58"/>
    <w:rsid w:val="00966DE2"/>
    <w:rsid w:val="0097148A"/>
    <w:rsid w:val="00971A13"/>
    <w:rsid w:val="00971F1F"/>
    <w:rsid w:val="00972D8D"/>
    <w:rsid w:val="00973C38"/>
    <w:rsid w:val="00974FD6"/>
    <w:rsid w:val="00975336"/>
    <w:rsid w:val="009761C8"/>
    <w:rsid w:val="00980574"/>
    <w:rsid w:val="00981D1E"/>
    <w:rsid w:val="009832E8"/>
    <w:rsid w:val="00985984"/>
    <w:rsid w:val="00985C2D"/>
    <w:rsid w:val="0098797E"/>
    <w:rsid w:val="00991D61"/>
    <w:rsid w:val="009975EF"/>
    <w:rsid w:val="009A1BB8"/>
    <w:rsid w:val="009A3A7B"/>
    <w:rsid w:val="009A3F3A"/>
    <w:rsid w:val="009A4240"/>
    <w:rsid w:val="009A4D53"/>
    <w:rsid w:val="009A4F19"/>
    <w:rsid w:val="009A5651"/>
    <w:rsid w:val="009A718B"/>
    <w:rsid w:val="009B0E90"/>
    <w:rsid w:val="009B1228"/>
    <w:rsid w:val="009B5FD4"/>
    <w:rsid w:val="009B6E85"/>
    <w:rsid w:val="009C0461"/>
    <w:rsid w:val="009C0812"/>
    <w:rsid w:val="009C1077"/>
    <w:rsid w:val="009C3390"/>
    <w:rsid w:val="009C3B45"/>
    <w:rsid w:val="009C3C90"/>
    <w:rsid w:val="009C69C6"/>
    <w:rsid w:val="009C769A"/>
    <w:rsid w:val="009D2D71"/>
    <w:rsid w:val="009D3CC5"/>
    <w:rsid w:val="009D5CE2"/>
    <w:rsid w:val="009D5DE1"/>
    <w:rsid w:val="009D5F6D"/>
    <w:rsid w:val="009D68AA"/>
    <w:rsid w:val="009D73C1"/>
    <w:rsid w:val="009E0294"/>
    <w:rsid w:val="009E10A9"/>
    <w:rsid w:val="009E250C"/>
    <w:rsid w:val="009E27B1"/>
    <w:rsid w:val="009E2CAC"/>
    <w:rsid w:val="009E53A8"/>
    <w:rsid w:val="009E5AE2"/>
    <w:rsid w:val="009E66D9"/>
    <w:rsid w:val="009F0005"/>
    <w:rsid w:val="009F28D9"/>
    <w:rsid w:val="009F2FA1"/>
    <w:rsid w:val="009F6243"/>
    <w:rsid w:val="009F6637"/>
    <w:rsid w:val="009F69A7"/>
    <w:rsid w:val="009F6BC7"/>
    <w:rsid w:val="009F7262"/>
    <w:rsid w:val="00A012BD"/>
    <w:rsid w:val="00A04F61"/>
    <w:rsid w:val="00A05ABF"/>
    <w:rsid w:val="00A0733A"/>
    <w:rsid w:val="00A07819"/>
    <w:rsid w:val="00A107C6"/>
    <w:rsid w:val="00A11615"/>
    <w:rsid w:val="00A1244C"/>
    <w:rsid w:val="00A139E2"/>
    <w:rsid w:val="00A153C1"/>
    <w:rsid w:val="00A15F77"/>
    <w:rsid w:val="00A1755C"/>
    <w:rsid w:val="00A175C8"/>
    <w:rsid w:val="00A209AB"/>
    <w:rsid w:val="00A20B87"/>
    <w:rsid w:val="00A2125C"/>
    <w:rsid w:val="00A24845"/>
    <w:rsid w:val="00A2522C"/>
    <w:rsid w:val="00A25372"/>
    <w:rsid w:val="00A2582B"/>
    <w:rsid w:val="00A27015"/>
    <w:rsid w:val="00A27CA2"/>
    <w:rsid w:val="00A31701"/>
    <w:rsid w:val="00A33512"/>
    <w:rsid w:val="00A347E6"/>
    <w:rsid w:val="00A34C5A"/>
    <w:rsid w:val="00A34EDA"/>
    <w:rsid w:val="00A36057"/>
    <w:rsid w:val="00A361B0"/>
    <w:rsid w:val="00A3695C"/>
    <w:rsid w:val="00A37D95"/>
    <w:rsid w:val="00A37E31"/>
    <w:rsid w:val="00A41EA9"/>
    <w:rsid w:val="00A43505"/>
    <w:rsid w:val="00A44688"/>
    <w:rsid w:val="00A448E8"/>
    <w:rsid w:val="00A46917"/>
    <w:rsid w:val="00A477D8"/>
    <w:rsid w:val="00A5019E"/>
    <w:rsid w:val="00A5097E"/>
    <w:rsid w:val="00A510AF"/>
    <w:rsid w:val="00A52FE0"/>
    <w:rsid w:val="00A533D2"/>
    <w:rsid w:val="00A53676"/>
    <w:rsid w:val="00A54A9C"/>
    <w:rsid w:val="00A5564C"/>
    <w:rsid w:val="00A56510"/>
    <w:rsid w:val="00A615FF"/>
    <w:rsid w:val="00A61C11"/>
    <w:rsid w:val="00A631A0"/>
    <w:rsid w:val="00A63765"/>
    <w:rsid w:val="00A63B83"/>
    <w:rsid w:val="00A6511B"/>
    <w:rsid w:val="00A65351"/>
    <w:rsid w:val="00A65B64"/>
    <w:rsid w:val="00A675C2"/>
    <w:rsid w:val="00A71819"/>
    <w:rsid w:val="00A72B05"/>
    <w:rsid w:val="00A73518"/>
    <w:rsid w:val="00A73CF8"/>
    <w:rsid w:val="00A7498F"/>
    <w:rsid w:val="00A75567"/>
    <w:rsid w:val="00A77436"/>
    <w:rsid w:val="00A80359"/>
    <w:rsid w:val="00A80D64"/>
    <w:rsid w:val="00A827A1"/>
    <w:rsid w:val="00A840EB"/>
    <w:rsid w:val="00A843DC"/>
    <w:rsid w:val="00A84C41"/>
    <w:rsid w:val="00A8563E"/>
    <w:rsid w:val="00A87BD7"/>
    <w:rsid w:val="00A92A30"/>
    <w:rsid w:val="00A93E7E"/>
    <w:rsid w:val="00A94967"/>
    <w:rsid w:val="00A94A14"/>
    <w:rsid w:val="00A953A2"/>
    <w:rsid w:val="00A953B7"/>
    <w:rsid w:val="00A97A20"/>
    <w:rsid w:val="00A97EB2"/>
    <w:rsid w:val="00AA1C2D"/>
    <w:rsid w:val="00AA2126"/>
    <w:rsid w:val="00AA2317"/>
    <w:rsid w:val="00AA3246"/>
    <w:rsid w:val="00AA3590"/>
    <w:rsid w:val="00AA3C13"/>
    <w:rsid w:val="00AA45C9"/>
    <w:rsid w:val="00AA5130"/>
    <w:rsid w:val="00AA6581"/>
    <w:rsid w:val="00AA6F07"/>
    <w:rsid w:val="00AA791A"/>
    <w:rsid w:val="00AB0576"/>
    <w:rsid w:val="00AB0BEE"/>
    <w:rsid w:val="00AB25B2"/>
    <w:rsid w:val="00AB3374"/>
    <w:rsid w:val="00AB5174"/>
    <w:rsid w:val="00AB5367"/>
    <w:rsid w:val="00AB57E4"/>
    <w:rsid w:val="00AB6230"/>
    <w:rsid w:val="00AB6E40"/>
    <w:rsid w:val="00AB7EED"/>
    <w:rsid w:val="00AC4823"/>
    <w:rsid w:val="00AC4942"/>
    <w:rsid w:val="00AC519C"/>
    <w:rsid w:val="00AC68B8"/>
    <w:rsid w:val="00AD22AF"/>
    <w:rsid w:val="00AD2A28"/>
    <w:rsid w:val="00AD2DE9"/>
    <w:rsid w:val="00AD40A9"/>
    <w:rsid w:val="00AD49C3"/>
    <w:rsid w:val="00AD5981"/>
    <w:rsid w:val="00AD7C2D"/>
    <w:rsid w:val="00AD7DE2"/>
    <w:rsid w:val="00AE0DCD"/>
    <w:rsid w:val="00AE2A0A"/>
    <w:rsid w:val="00AE3E4B"/>
    <w:rsid w:val="00AE649B"/>
    <w:rsid w:val="00AE6812"/>
    <w:rsid w:val="00AE681A"/>
    <w:rsid w:val="00AF0F0A"/>
    <w:rsid w:val="00AF524D"/>
    <w:rsid w:val="00AF5618"/>
    <w:rsid w:val="00B013FC"/>
    <w:rsid w:val="00B02F92"/>
    <w:rsid w:val="00B04902"/>
    <w:rsid w:val="00B071E1"/>
    <w:rsid w:val="00B072F6"/>
    <w:rsid w:val="00B10B42"/>
    <w:rsid w:val="00B11332"/>
    <w:rsid w:val="00B1214A"/>
    <w:rsid w:val="00B12284"/>
    <w:rsid w:val="00B20C22"/>
    <w:rsid w:val="00B20F67"/>
    <w:rsid w:val="00B21AB4"/>
    <w:rsid w:val="00B2728E"/>
    <w:rsid w:val="00B276BB"/>
    <w:rsid w:val="00B278F2"/>
    <w:rsid w:val="00B30181"/>
    <w:rsid w:val="00B3146F"/>
    <w:rsid w:val="00B356D4"/>
    <w:rsid w:val="00B36200"/>
    <w:rsid w:val="00B365DE"/>
    <w:rsid w:val="00B37621"/>
    <w:rsid w:val="00B37CEC"/>
    <w:rsid w:val="00B41BE9"/>
    <w:rsid w:val="00B42EA3"/>
    <w:rsid w:val="00B45962"/>
    <w:rsid w:val="00B45D78"/>
    <w:rsid w:val="00B517DD"/>
    <w:rsid w:val="00B534FF"/>
    <w:rsid w:val="00B54980"/>
    <w:rsid w:val="00B5507F"/>
    <w:rsid w:val="00B5548B"/>
    <w:rsid w:val="00B55BED"/>
    <w:rsid w:val="00B5715E"/>
    <w:rsid w:val="00B57A9C"/>
    <w:rsid w:val="00B6019C"/>
    <w:rsid w:val="00B6033A"/>
    <w:rsid w:val="00B650D3"/>
    <w:rsid w:val="00B66B06"/>
    <w:rsid w:val="00B66F57"/>
    <w:rsid w:val="00B66FE3"/>
    <w:rsid w:val="00B67325"/>
    <w:rsid w:val="00B71D92"/>
    <w:rsid w:val="00B72463"/>
    <w:rsid w:val="00B7594B"/>
    <w:rsid w:val="00B76B03"/>
    <w:rsid w:val="00B775FA"/>
    <w:rsid w:val="00B777E6"/>
    <w:rsid w:val="00B80CDE"/>
    <w:rsid w:val="00B820D1"/>
    <w:rsid w:val="00B832C5"/>
    <w:rsid w:val="00B84298"/>
    <w:rsid w:val="00B84792"/>
    <w:rsid w:val="00B87088"/>
    <w:rsid w:val="00B87AC0"/>
    <w:rsid w:val="00B90278"/>
    <w:rsid w:val="00B90DB7"/>
    <w:rsid w:val="00B90F23"/>
    <w:rsid w:val="00B967EC"/>
    <w:rsid w:val="00B97230"/>
    <w:rsid w:val="00BA0B3D"/>
    <w:rsid w:val="00BA0B90"/>
    <w:rsid w:val="00BA47EB"/>
    <w:rsid w:val="00BA48B6"/>
    <w:rsid w:val="00BA4EC8"/>
    <w:rsid w:val="00BA5294"/>
    <w:rsid w:val="00BA53D9"/>
    <w:rsid w:val="00BA549D"/>
    <w:rsid w:val="00BA56A6"/>
    <w:rsid w:val="00BA75A5"/>
    <w:rsid w:val="00BB2166"/>
    <w:rsid w:val="00BB718B"/>
    <w:rsid w:val="00BC1206"/>
    <w:rsid w:val="00BC35ED"/>
    <w:rsid w:val="00BC3C50"/>
    <w:rsid w:val="00BC52AA"/>
    <w:rsid w:val="00BC5FBA"/>
    <w:rsid w:val="00BC6B76"/>
    <w:rsid w:val="00BD0620"/>
    <w:rsid w:val="00BD0A4F"/>
    <w:rsid w:val="00BD11BB"/>
    <w:rsid w:val="00BD3845"/>
    <w:rsid w:val="00BD3CEF"/>
    <w:rsid w:val="00BD4090"/>
    <w:rsid w:val="00BD5037"/>
    <w:rsid w:val="00BD6574"/>
    <w:rsid w:val="00BD6D18"/>
    <w:rsid w:val="00BD7DC8"/>
    <w:rsid w:val="00BD7EAB"/>
    <w:rsid w:val="00BE1C4C"/>
    <w:rsid w:val="00BE2DBB"/>
    <w:rsid w:val="00BE2E65"/>
    <w:rsid w:val="00BE5DA1"/>
    <w:rsid w:val="00BE6003"/>
    <w:rsid w:val="00BF0793"/>
    <w:rsid w:val="00BF11BA"/>
    <w:rsid w:val="00BF1A98"/>
    <w:rsid w:val="00BF1F35"/>
    <w:rsid w:val="00BF20F7"/>
    <w:rsid w:val="00BF3111"/>
    <w:rsid w:val="00BF4385"/>
    <w:rsid w:val="00BF44BF"/>
    <w:rsid w:val="00BF474E"/>
    <w:rsid w:val="00BF5008"/>
    <w:rsid w:val="00BF59AA"/>
    <w:rsid w:val="00C00CA4"/>
    <w:rsid w:val="00C019FA"/>
    <w:rsid w:val="00C0296D"/>
    <w:rsid w:val="00C02EDC"/>
    <w:rsid w:val="00C03033"/>
    <w:rsid w:val="00C05B28"/>
    <w:rsid w:val="00C06340"/>
    <w:rsid w:val="00C06B79"/>
    <w:rsid w:val="00C105EE"/>
    <w:rsid w:val="00C12527"/>
    <w:rsid w:val="00C134F5"/>
    <w:rsid w:val="00C14CA6"/>
    <w:rsid w:val="00C15829"/>
    <w:rsid w:val="00C20D5C"/>
    <w:rsid w:val="00C20DB4"/>
    <w:rsid w:val="00C24F9E"/>
    <w:rsid w:val="00C253F0"/>
    <w:rsid w:val="00C256F0"/>
    <w:rsid w:val="00C25EA1"/>
    <w:rsid w:val="00C26C59"/>
    <w:rsid w:val="00C3055B"/>
    <w:rsid w:val="00C3150E"/>
    <w:rsid w:val="00C32B2A"/>
    <w:rsid w:val="00C35D07"/>
    <w:rsid w:val="00C36222"/>
    <w:rsid w:val="00C367BE"/>
    <w:rsid w:val="00C37C99"/>
    <w:rsid w:val="00C40889"/>
    <w:rsid w:val="00C442C6"/>
    <w:rsid w:val="00C45066"/>
    <w:rsid w:val="00C45FDC"/>
    <w:rsid w:val="00C46050"/>
    <w:rsid w:val="00C4712F"/>
    <w:rsid w:val="00C53660"/>
    <w:rsid w:val="00C537F6"/>
    <w:rsid w:val="00C54C80"/>
    <w:rsid w:val="00C55D65"/>
    <w:rsid w:val="00C564FA"/>
    <w:rsid w:val="00C57D17"/>
    <w:rsid w:val="00C6055C"/>
    <w:rsid w:val="00C60A07"/>
    <w:rsid w:val="00C61451"/>
    <w:rsid w:val="00C61951"/>
    <w:rsid w:val="00C61F68"/>
    <w:rsid w:val="00C62550"/>
    <w:rsid w:val="00C6276F"/>
    <w:rsid w:val="00C64D09"/>
    <w:rsid w:val="00C65967"/>
    <w:rsid w:val="00C6661F"/>
    <w:rsid w:val="00C704EB"/>
    <w:rsid w:val="00C7050F"/>
    <w:rsid w:val="00C70520"/>
    <w:rsid w:val="00C70DB0"/>
    <w:rsid w:val="00C72169"/>
    <w:rsid w:val="00C72C5E"/>
    <w:rsid w:val="00C73F19"/>
    <w:rsid w:val="00C74FAC"/>
    <w:rsid w:val="00C75555"/>
    <w:rsid w:val="00C8170D"/>
    <w:rsid w:val="00C835B8"/>
    <w:rsid w:val="00C86379"/>
    <w:rsid w:val="00C86A19"/>
    <w:rsid w:val="00C878FD"/>
    <w:rsid w:val="00C87C15"/>
    <w:rsid w:val="00C90E5E"/>
    <w:rsid w:val="00C938A9"/>
    <w:rsid w:val="00C97D14"/>
    <w:rsid w:val="00CA0E46"/>
    <w:rsid w:val="00CA1DE0"/>
    <w:rsid w:val="00CA414E"/>
    <w:rsid w:val="00CA5D52"/>
    <w:rsid w:val="00CB1CAA"/>
    <w:rsid w:val="00CB1CF1"/>
    <w:rsid w:val="00CB2B37"/>
    <w:rsid w:val="00CB3300"/>
    <w:rsid w:val="00CB3C30"/>
    <w:rsid w:val="00CB3D13"/>
    <w:rsid w:val="00CB52FE"/>
    <w:rsid w:val="00CB5CB5"/>
    <w:rsid w:val="00CB6FE6"/>
    <w:rsid w:val="00CB7363"/>
    <w:rsid w:val="00CC045B"/>
    <w:rsid w:val="00CC0BCD"/>
    <w:rsid w:val="00CC0F4D"/>
    <w:rsid w:val="00CC1DCC"/>
    <w:rsid w:val="00CC2069"/>
    <w:rsid w:val="00CC2723"/>
    <w:rsid w:val="00CC6A12"/>
    <w:rsid w:val="00CC6B22"/>
    <w:rsid w:val="00CD237E"/>
    <w:rsid w:val="00CD35FC"/>
    <w:rsid w:val="00CD4AD3"/>
    <w:rsid w:val="00CD7727"/>
    <w:rsid w:val="00CE0A51"/>
    <w:rsid w:val="00CE2C75"/>
    <w:rsid w:val="00CE2C97"/>
    <w:rsid w:val="00CE3A96"/>
    <w:rsid w:val="00CE4351"/>
    <w:rsid w:val="00CE43E3"/>
    <w:rsid w:val="00CE474D"/>
    <w:rsid w:val="00CE524C"/>
    <w:rsid w:val="00CE7D3C"/>
    <w:rsid w:val="00CF02C1"/>
    <w:rsid w:val="00CF0F1E"/>
    <w:rsid w:val="00CF1229"/>
    <w:rsid w:val="00CF17AA"/>
    <w:rsid w:val="00CF4D35"/>
    <w:rsid w:val="00CF53A1"/>
    <w:rsid w:val="00CF55CB"/>
    <w:rsid w:val="00CF6030"/>
    <w:rsid w:val="00CF6ED0"/>
    <w:rsid w:val="00CF7B79"/>
    <w:rsid w:val="00D01A8B"/>
    <w:rsid w:val="00D0341E"/>
    <w:rsid w:val="00D03A89"/>
    <w:rsid w:val="00D03D50"/>
    <w:rsid w:val="00D03D6B"/>
    <w:rsid w:val="00D0580E"/>
    <w:rsid w:val="00D070E5"/>
    <w:rsid w:val="00D109EE"/>
    <w:rsid w:val="00D11600"/>
    <w:rsid w:val="00D11939"/>
    <w:rsid w:val="00D12B2C"/>
    <w:rsid w:val="00D130BF"/>
    <w:rsid w:val="00D14272"/>
    <w:rsid w:val="00D15D97"/>
    <w:rsid w:val="00D17015"/>
    <w:rsid w:val="00D2031F"/>
    <w:rsid w:val="00D21130"/>
    <w:rsid w:val="00D2150F"/>
    <w:rsid w:val="00D21A6A"/>
    <w:rsid w:val="00D23A0C"/>
    <w:rsid w:val="00D2451C"/>
    <w:rsid w:val="00D25F4D"/>
    <w:rsid w:val="00D264C9"/>
    <w:rsid w:val="00D26BE2"/>
    <w:rsid w:val="00D26DAF"/>
    <w:rsid w:val="00D27059"/>
    <w:rsid w:val="00D27DBD"/>
    <w:rsid w:val="00D306EC"/>
    <w:rsid w:val="00D31C4E"/>
    <w:rsid w:val="00D329A7"/>
    <w:rsid w:val="00D35600"/>
    <w:rsid w:val="00D36B7C"/>
    <w:rsid w:val="00D36F8A"/>
    <w:rsid w:val="00D375B3"/>
    <w:rsid w:val="00D4179D"/>
    <w:rsid w:val="00D42D27"/>
    <w:rsid w:val="00D42F35"/>
    <w:rsid w:val="00D445B3"/>
    <w:rsid w:val="00D45EF4"/>
    <w:rsid w:val="00D47C92"/>
    <w:rsid w:val="00D510E9"/>
    <w:rsid w:val="00D52095"/>
    <w:rsid w:val="00D5466A"/>
    <w:rsid w:val="00D57128"/>
    <w:rsid w:val="00D57663"/>
    <w:rsid w:val="00D57A1C"/>
    <w:rsid w:val="00D60421"/>
    <w:rsid w:val="00D60F52"/>
    <w:rsid w:val="00D623B1"/>
    <w:rsid w:val="00D66992"/>
    <w:rsid w:val="00D66A5C"/>
    <w:rsid w:val="00D70882"/>
    <w:rsid w:val="00D70DD3"/>
    <w:rsid w:val="00D71F6E"/>
    <w:rsid w:val="00D73B02"/>
    <w:rsid w:val="00D740B0"/>
    <w:rsid w:val="00D76541"/>
    <w:rsid w:val="00D76D5F"/>
    <w:rsid w:val="00D77F49"/>
    <w:rsid w:val="00D815DF"/>
    <w:rsid w:val="00D82C4D"/>
    <w:rsid w:val="00D82DB9"/>
    <w:rsid w:val="00D8344A"/>
    <w:rsid w:val="00D84E89"/>
    <w:rsid w:val="00D84E8F"/>
    <w:rsid w:val="00D86728"/>
    <w:rsid w:val="00D900D3"/>
    <w:rsid w:val="00D905E9"/>
    <w:rsid w:val="00D92428"/>
    <w:rsid w:val="00D92DCD"/>
    <w:rsid w:val="00D92DFF"/>
    <w:rsid w:val="00D9330B"/>
    <w:rsid w:val="00D93C2A"/>
    <w:rsid w:val="00D93C78"/>
    <w:rsid w:val="00D97CFE"/>
    <w:rsid w:val="00DA070C"/>
    <w:rsid w:val="00DA2099"/>
    <w:rsid w:val="00DA253D"/>
    <w:rsid w:val="00DA391D"/>
    <w:rsid w:val="00DA3A4E"/>
    <w:rsid w:val="00DA3EED"/>
    <w:rsid w:val="00DB0FC1"/>
    <w:rsid w:val="00DB2153"/>
    <w:rsid w:val="00DB4732"/>
    <w:rsid w:val="00DB4D64"/>
    <w:rsid w:val="00DB7CA7"/>
    <w:rsid w:val="00DC01C9"/>
    <w:rsid w:val="00DC034B"/>
    <w:rsid w:val="00DC197C"/>
    <w:rsid w:val="00DC2F7A"/>
    <w:rsid w:val="00DC3237"/>
    <w:rsid w:val="00DC3322"/>
    <w:rsid w:val="00DC4566"/>
    <w:rsid w:val="00DC5DB3"/>
    <w:rsid w:val="00DC60E8"/>
    <w:rsid w:val="00DC644E"/>
    <w:rsid w:val="00DC67DE"/>
    <w:rsid w:val="00DD08A8"/>
    <w:rsid w:val="00DD0CEF"/>
    <w:rsid w:val="00DD0DD5"/>
    <w:rsid w:val="00DD2DC3"/>
    <w:rsid w:val="00DD3140"/>
    <w:rsid w:val="00DD5549"/>
    <w:rsid w:val="00DD5EC7"/>
    <w:rsid w:val="00DD6A07"/>
    <w:rsid w:val="00DE0F8F"/>
    <w:rsid w:val="00DE14F8"/>
    <w:rsid w:val="00DE1A72"/>
    <w:rsid w:val="00DE2655"/>
    <w:rsid w:val="00DE33C6"/>
    <w:rsid w:val="00DE478C"/>
    <w:rsid w:val="00DE4E91"/>
    <w:rsid w:val="00DE4FC4"/>
    <w:rsid w:val="00DE6978"/>
    <w:rsid w:val="00DE78F9"/>
    <w:rsid w:val="00DF66D3"/>
    <w:rsid w:val="00E03CF7"/>
    <w:rsid w:val="00E05669"/>
    <w:rsid w:val="00E05C92"/>
    <w:rsid w:val="00E128EF"/>
    <w:rsid w:val="00E136B6"/>
    <w:rsid w:val="00E1528E"/>
    <w:rsid w:val="00E15BF2"/>
    <w:rsid w:val="00E17B9E"/>
    <w:rsid w:val="00E208C8"/>
    <w:rsid w:val="00E22201"/>
    <w:rsid w:val="00E22321"/>
    <w:rsid w:val="00E22F17"/>
    <w:rsid w:val="00E24D5B"/>
    <w:rsid w:val="00E2646B"/>
    <w:rsid w:val="00E267DC"/>
    <w:rsid w:val="00E2685C"/>
    <w:rsid w:val="00E26B91"/>
    <w:rsid w:val="00E302D1"/>
    <w:rsid w:val="00E309F7"/>
    <w:rsid w:val="00E31FB7"/>
    <w:rsid w:val="00E325DF"/>
    <w:rsid w:val="00E33EB2"/>
    <w:rsid w:val="00E34F45"/>
    <w:rsid w:val="00E358DD"/>
    <w:rsid w:val="00E41608"/>
    <w:rsid w:val="00E427F1"/>
    <w:rsid w:val="00E44085"/>
    <w:rsid w:val="00E4553F"/>
    <w:rsid w:val="00E45632"/>
    <w:rsid w:val="00E45B1E"/>
    <w:rsid w:val="00E46D23"/>
    <w:rsid w:val="00E521D8"/>
    <w:rsid w:val="00E53E97"/>
    <w:rsid w:val="00E55366"/>
    <w:rsid w:val="00E56618"/>
    <w:rsid w:val="00E56EDD"/>
    <w:rsid w:val="00E60CCB"/>
    <w:rsid w:val="00E64D45"/>
    <w:rsid w:val="00E64E2B"/>
    <w:rsid w:val="00E651CB"/>
    <w:rsid w:val="00E65DAF"/>
    <w:rsid w:val="00E66688"/>
    <w:rsid w:val="00E670AB"/>
    <w:rsid w:val="00E67236"/>
    <w:rsid w:val="00E70326"/>
    <w:rsid w:val="00E707D0"/>
    <w:rsid w:val="00E70BE3"/>
    <w:rsid w:val="00E7230C"/>
    <w:rsid w:val="00E75FD1"/>
    <w:rsid w:val="00E76251"/>
    <w:rsid w:val="00E77DB4"/>
    <w:rsid w:val="00E77FA0"/>
    <w:rsid w:val="00E80D11"/>
    <w:rsid w:val="00E83C02"/>
    <w:rsid w:val="00E84AEC"/>
    <w:rsid w:val="00E84DA5"/>
    <w:rsid w:val="00E86716"/>
    <w:rsid w:val="00E90344"/>
    <w:rsid w:val="00E91715"/>
    <w:rsid w:val="00E92521"/>
    <w:rsid w:val="00E92780"/>
    <w:rsid w:val="00E945D9"/>
    <w:rsid w:val="00E94EDC"/>
    <w:rsid w:val="00E95186"/>
    <w:rsid w:val="00E96070"/>
    <w:rsid w:val="00EA2777"/>
    <w:rsid w:val="00EA48E2"/>
    <w:rsid w:val="00EA4ABF"/>
    <w:rsid w:val="00EA4CDE"/>
    <w:rsid w:val="00EA6FE4"/>
    <w:rsid w:val="00EA7FDB"/>
    <w:rsid w:val="00EB06E1"/>
    <w:rsid w:val="00EB1710"/>
    <w:rsid w:val="00EB1D9E"/>
    <w:rsid w:val="00EB2926"/>
    <w:rsid w:val="00EB46A2"/>
    <w:rsid w:val="00EB479B"/>
    <w:rsid w:val="00EB5BCD"/>
    <w:rsid w:val="00EC1679"/>
    <w:rsid w:val="00EC4319"/>
    <w:rsid w:val="00EC62EB"/>
    <w:rsid w:val="00EC76B4"/>
    <w:rsid w:val="00ED034A"/>
    <w:rsid w:val="00ED1F6B"/>
    <w:rsid w:val="00ED22A2"/>
    <w:rsid w:val="00ED4E95"/>
    <w:rsid w:val="00ED533B"/>
    <w:rsid w:val="00ED5828"/>
    <w:rsid w:val="00EE0EE8"/>
    <w:rsid w:val="00EE10A1"/>
    <w:rsid w:val="00EE2270"/>
    <w:rsid w:val="00EE28F1"/>
    <w:rsid w:val="00EE32F9"/>
    <w:rsid w:val="00EE4137"/>
    <w:rsid w:val="00EE5C96"/>
    <w:rsid w:val="00EE6AC5"/>
    <w:rsid w:val="00EF109C"/>
    <w:rsid w:val="00EF3273"/>
    <w:rsid w:val="00EF3B15"/>
    <w:rsid w:val="00EF3FE4"/>
    <w:rsid w:val="00EF459C"/>
    <w:rsid w:val="00EF4814"/>
    <w:rsid w:val="00EF4961"/>
    <w:rsid w:val="00EF6201"/>
    <w:rsid w:val="00F01AB2"/>
    <w:rsid w:val="00F01C8B"/>
    <w:rsid w:val="00F07764"/>
    <w:rsid w:val="00F10A70"/>
    <w:rsid w:val="00F12387"/>
    <w:rsid w:val="00F13F44"/>
    <w:rsid w:val="00F16437"/>
    <w:rsid w:val="00F170B0"/>
    <w:rsid w:val="00F17AF2"/>
    <w:rsid w:val="00F2162A"/>
    <w:rsid w:val="00F22CB2"/>
    <w:rsid w:val="00F22E84"/>
    <w:rsid w:val="00F23DA5"/>
    <w:rsid w:val="00F2568C"/>
    <w:rsid w:val="00F25EB2"/>
    <w:rsid w:val="00F31AB8"/>
    <w:rsid w:val="00F32926"/>
    <w:rsid w:val="00F32B91"/>
    <w:rsid w:val="00F33DF4"/>
    <w:rsid w:val="00F340F2"/>
    <w:rsid w:val="00F37431"/>
    <w:rsid w:val="00F37D67"/>
    <w:rsid w:val="00F40CD8"/>
    <w:rsid w:val="00F411DC"/>
    <w:rsid w:val="00F421D7"/>
    <w:rsid w:val="00F422FC"/>
    <w:rsid w:val="00F426E8"/>
    <w:rsid w:val="00F427A6"/>
    <w:rsid w:val="00F42BB2"/>
    <w:rsid w:val="00F4313B"/>
    <w:rsid w:val="00F433FC"/>
    <w:rsid w:val="00F46FFD"/>
    <w:rsid w:val="00F47BFF"/>
    <w:rsid w:val="00F5042A"/>
    <w:rsid w:val="00F50495"/>
    <w:rsid w:val="00F518F2"/>
    <w:rsid w:val="00F52986"/>
    <w:rsid w:val="00F5592D"/>
    <w:rsid w:val="00F56132"/>
    <w:rsid w:val="00F57419"/>
    <w:rsid w:val="00F60622"/>
    <w:rsid w:val="00F62A78"/>
    <w:rsid w:val="00F634F0"/>
    <w:rsid w:val="00F637B5"/>
    <w:rsid w:val="00F640FD"/>
    <w:rsid w:val="00F649D0"/>
    <w:rsid w:val="00F667EB"/>
    <w:rsid w:val="00F6729D"/>
    <w:rsid w:val="00F67330"/>
    <w:rsid w:val="00F706C3"/>
    <w:rsid w:val="00F71A2C"/>
    <w:rsid w:val="00F72FF6"/>
    <w:rsid w:val="00F7484B"/>
    <w:rsid w:val="00F75305"/>
    <w:rsid w:val="00F763EF"/>
    <w:rsid w:val="00F77F16"/>
    <w:rsid w:val="00F813FB"/>
    <w:rsid w:val="00F816BE"/>
    <w:rsid w:val="00F816F8"/>
    <w:rsid w:val="00F8251C"/>
    <w:rsid w:val="00F82520"/>
    <w:rsid w:val="00F83C33"/>
    <w:rsid w:val="00F85B84"/>
    <w:rsid w:val="00F8686C"/>
    <w:rsid w:val="00F86C3A"/>
    <w:rsid w:val="00F87AC0"/>
    <w:rsid w:val="00F93035"/>
    <w:rsid w:val="00F96781"/>
    <w:rsid w:val="00FA1053"/>
    <w:rsid w:val="00FA4C5F"/>
    <w:rsid w:val="00FA4E52"/>
    <w:rsid w:val="00FA5341"/>
    <w:rsid w:val="00FA7C3E"/>
    <w:rsid w:val="00FB1300"/>
    <w:rsid w:val="00FB2ADF"/>
    <w:rsid w:val="00FB4898"/>
    <w:rsid w:val="00FB4AC2"/>
    <w:rsid w:val="00FB611B"/>
    <w:rsid w:val="00FB74B8"/>
    <w:rsid w:val="00FC1BC3"/>
    <w:rsid w:val="00FC1E3E"/>
    <w:rsid w:val="00FC252E"/>
    <w:rsid w:val="00FC2F08"/>
    <w:rsid w:val="00FC311F"/>
    <w:rsid w:val="00FC3C7A"/>
    <w:rsid w:val="00FC3DF9"/>
    <w:rsid w:val="00FC4D17"/>
    <w:rsid w:val="00FC5515"/>
    <w:rsid w:val="00FC5DA8"/>
    <w:rsid w:val="00FD0D9D"/>
    <w:rsid w:val="00FD149A"/>
    <w:rsid w:val="00FD17AD"/>
    <w:rsid w:val="00FD2141"/>
    <w:rsid w:val="00FD250D"/>
    <w:rsid w:val="00FD33A7"/>
    <w:rsid w:val="00FD3760"/>
    <w:rsid w:val="00FD56BA"/>
    <w:rsid w:val="00FD6B00"/>
    <w:rsid w:val="00FD7FD0"/>
    <w:rsid w:val="00FE035F"/>
    <w:rsid w:val="00FE110B"/>
    <w:rsid w:val="00FE29CB"/>
    <w:rsid w:val="00FE385E"/>
    <w:rsid w:val="00FE397A"/>
    <w:rsid w:val="00FE3B1A"/>
    <w:rsid w:val="00FE46A8"/>
    <w:rsid w:val="00FE53FE"/>
    <w:rsid w:val="00FE73AB"/>
    <w:rsid w:val="00FF0363"/>
    <w:rsid w:val="00FF12FF"/>
    <w:rsid w:val="00FF3FE8"/>
    <w:rsid w:val="00FF4708"/>
    <w:rsid w:val="00FF47D3"/>
    <w:rsid w:val="00FF5F83"/>
    <w:rsid w:val="00FF68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6A18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D2D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D2DE9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D2D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D2DE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77</Words>
  <Characters>2150</Characters>
  <Application>Microsoft Office Word</Application>
  <DocSecurity>0</DocSecurity>
  <Lines>17</Lines>
  <Paragraphs>5</Paragraphs>
  <ScaleCrop>false</ScaleCrop>
  <Company/>
  <LinksUpToDate>false</LinksUpToDate>
  <CharactersWithSpaces>2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文杰</dc:creator>
  <cp:keywords/>
  <dc:description/>
  <cp:lastModifiedBy>谭文杰</cp:lastModifiedBy>
  <cp:revision>3</cp:revision>
  <dcterms:created xsi:type="dcterms:W3CDTF">2013-04-25T05:46:00Z</dcterms:created>
  <dcterms:modified xsi:type="dcterms:W3CDTF">2013-07-01T06:54:00Z</dcterms:modified>
</cp:coreProperties>
</file>